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5D62A6" w14:textId="51D1D97E" w:rsidR="00252AAF" w:rsidRPr="00252AAF" w:rsidRDefault="00252AAF" w:rsidP="00252AAF">
      <w:pPr>
        <w:bidi w:val="0"/>
        <w:jc w:val="center"/>
        <w:rPr>
          <w:b/>
          <w:bCs/>
          <w:sz w:val="32"/>
          <w:szCs w:val="32"/>
        </w:rPr>
      </w:pPr>
      <w:r w:rsidRPr="00252AAF">
        <w:rPr>
          <w:rFonts w:ascii="Times" w:hAnsi="Times" w:cs="Times New Roman"/>
          <w:sz w:val="32"/>
          <w:szCs w:val="32"/>
        </w:rPr>
        <w:t>Appendix</w:t>
      </w:r>
      <w:r w:rsidRPr="00252AAF">
        <w:rPr>
          <w:rFonts w:ascii="Times" w:hAnsi="Times" w:cs="Times New Roman"/>
          <w:b/>
          <w:bCs/>
          <w:sz w:val="32"/>
          <w:szCs w:val="32"/>
        </w:rPr>
        <w:t xml:space="preserve"> B</w:t>
      </w:r>
    </w:p>
    <w:p w14:paraId="28EDE675" w14:textId="77777777" w:rsidR="00252AAF" w:rsidRDefault="00252AAF" w:rsidP="00252AAF">
      <w:pPr>
        <w:bidi w:val="0"/>
        <w:jc w:val="center"/>
      </w:pPr>
    </w:p>
    <w:tbl>
      <w:tblPr>
        <w:tblStyle w:val="PlainTable3"/>
        <w:tblW w:w="5037" w:type="pct"/>
        <w:tblLayout w:type="fixed"/>
        <w:tblLook w:val="04A0" w:firstRow="1" w:lastRow="0" w:firstColumn="1" w:lastColumn="0" w:noHBand="0" w:noVBand="1"/>
      </w:tblPr>
      <w:tblGrid>
        <w:gridCol w:w="1783"/>
        <w:gridCol w:w="917"/>
        <w:gridCol w:w="1261"/>
        <w:gridCol w:w="1081"/>
        <w:gridCol w:w="1222"/>
        <w:gridCol w:w="1118"/>
        <w:gridCol w:w="903"/>
        <w:gridCol w:w="1170"/>
        <w:gridCol w:w="1261"/>
        <w:gridCol w:w="1131"/>
        <w:gridCol w:w="1209"/>
      </w:tblGrid>
      <w:tr w:rsidR="00DA7BAE" w:rsidRPr="00C366BB" w14:paraId="68355718" w14:textId="3D746010" w:rsidTr="003E0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3" w:type="pct"/>
            <w:tcBorders>
              <w:top w:val="single" w:sz="12" w:space="0" w:color="auto"/>
            </w:tcBorders>
            <w:vAlign w:val="center"/>
          </w:tcPr>
          <w:p w14:paraId="248D9FBA" w14:textId="6CCEE05E" w:rsidR="00EA1CC4" w:rsidRPr="00DA7BAE" w:rsidRDefault="00C366BB" w:rsidP="00F33D8A">
            <w:pPr>
              <w:bidi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Study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vAlign w:val="center"/>
          </w:tcPr>
          <w:p w14:paraId="076B452F" w14:textId="4BCF0AA9" w:rsidR="00EA1CC4" w:rsidRPr="00DA7BAE" w:rsidRDefault="00C366BB" w:rsidP="00F33D8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Unmet</w:t>
            </w:r>
            <w:r w:rsidR="00711103" w:rsidRPr="00DA7BA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need</w:t>
            </w:r>
          </w:p>
        </w:tc>
        <w:tc>
          <w:tcPr>
            <w:tcW w:w="483" w:type="pct"/>
            <w:tcBorders>
              <w:top w:val="single" w:sz="12" w:space="0" w:color="auto"/>
            </w:tcBorders>
            <w:vAlign w:val="center"/>
          </w:tcPr>
          <w:p w14:paraId="596D6908" w14:textId="3A23F004" w:rsidR="00EA1CC4" w:rsidRPr="00DA7BAE" w:rsidRDefault="00C366BB" w:rsidP="00F33D8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Feature</w:t>
            </w:r>
            <w:r w:rsidR="00EA1CC4" w:rsidRPr="00DA7BA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engineering</w:t>
            </w:r>
          </w:p>
        </w:tc>
        <w:tc>
          <w:tcPr>
            <w:tcW w:w="414" w:type="pct"/>
            <w:tcBorders>
              <w:top w:val="single" w:sz="12" w:space="0" w:color="auto"/>
            </w:tcBorders>
            <w:vAlign w:val="center"/>
          </w:tcPr>
          <w:p w14:paraId="44512A44" w14:textId="2A0761DB" w:rsidR="00EA1CC4" w:rsidRPr="00DA7BAE" w:rsidRDefault="00C366BB" w:rsidP="00F33D8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Platforms</w:t>
            </w:r>
          </w:p>
        </w:tc>
        <w:tc>
          <w:tcPr>
            <w:tcW w:w="468" w:type="pct"/>
            <w:tcBorders>
              <w:top w:val="single" w:sz="12" w:space="0" w:color="auto"/>
            </w:tcBorders>
            <w:vAlign w:val="center"/>
          </w:tcPr>
          <w:p w14:paraId="02395253" w14:textId="2BAEC1A6" w:rsidR="00EA1CC4" w:rsidRPr="00DA7BAE" w:rsidRDefault="00C366BB" w:rsidP="00F33D8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Hyper</w:t>
            </w:r>
            <w:r w:rsidR="00CC709D" w:rsidRPr="00DA7BA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parameters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vAlign w:val="center"/>
          </w:tcPr>
          <w:p w14:paraId="48348D8C" w14:textId="5F048FE8" w:rsidR="00EA1CC4" w:rsidRPr="00DA7BAE" w:rsidRDefault="00C366BB" w:rsidP="00F33D8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Methods for over-fitting</w:t>
            </w:r>
          </w:p>
        </w:tc>
        <w:tc>
          <w:tcPr>
            <w:tcW w:w="346" w:type="pct"/>
            <w:tcBorders>
              <w:top w:val="single" w:sz="12" w:space="0" w:color="auto"/>
            </w:tcBorders>
            <w:vAlign w:val="center"/>
          </w:tcPr>
          <w:p w14:paraId="26EEB563" w14:textId="3A4EB204" w:rsidR="00EA1CC4" w:rsidRPr="00DA7BAE" w:rsidRDefault="00C366BB" w:rsidP="00F33D8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Stability of results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vAlign w:val="center"/>
          </w:tcPr>
          <w:p w14:paraId="6DD16406" w14:textId="1A83377A" w:rsidR="00EA1CC4" w:rsidRPr="00DA7BAE" w:rsidRDefault="00C366BB" w:rsidP="00F33D8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External data validation</w:t>
            </w:r>
          </w:p>
        </w:tc>
        <w:tc>
          <w:tcPr>
            <w:tcW w:w="483" w:type="pct"/>
            <w:tcBorders>
              <w:top w:val="single" w:sz="12" w:space="0" w:color="auto"/>
            </w:tcBorders>
            <w:vAlign w:val="center"/>
          </w:tcPr>
          <w:p w14:paraId="4FDDB1FC" w14:textId="52E502AC" w:rsidR="00EA1CC4" w:rsidRPr="00DA7BAE" w:rsidRDefault="00C366BB" w:rsidP="00F33D8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Predictors</w:t>
            </w:r>
            <w:r w:rsidR="00402ECA" w:rsidRPr="00DA7BA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explanation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vAlign w:val="center"/>
          </w:tcPr>
          <w:p w14:paraId="0E254CB8" w14:textId="5AA86E22" w:rsidR="00EA1CC4" w:rsidRPr="00DA7BAE" w:rsidRDefault="00C366BB" w:rsidP="00F33D8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Suggested clinical use</w:t>
            </w:r>
          </w:p>
        </w:tc>
        <w:tc>
          <w:tcPr>
            <w:tcW w:w="463" w:type="pct"/>
            <w:tcBorders>
              <w:top w:val="single" w:sz="12" w:space="0" w:color="auto"/>
            </w:tcBorders>
            <w:vAlign w:val="center"/>
          </w:tcPr>
          <w:p w14:paraId="349613D0" w14:textId="0ED607BB" w:rsidR="00EA1CC4" w:rsidRPr="00DA7BAE" w:rsidRDefault="00C366BB" w:rsidP="00F33D8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7BAE">
              <w:rPr>
                <w:rFonts w:asciiTheme="minorHAnsi" w:hAnsiTheme="minorHAnsi" w:cstheme="minorHAnsi"/>
                <w:caps w:val="0"/>
                <w:sz w:val="20"/>
                <w:szCs w:val="20"/>
              </w:rPr>
              <w:t>Quality assessment score</w:t>
            </w:r>
          </w:p>
        </w:tc>
      </w:tr>
      <w:tr w:rsidR="003E005B" w:rsidRPr="00C366BB" w14:paraId="7FB2D68B" w14:textId="0761D1E7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6DCA29CF" w14:textId="629BEA90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H. Li, et al.</w:t>
            </w:r>
            <w:r w:rsidRPr="00BE29B2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BE29B2">
              <w:rPr>
                <w:b w:val="0"/>
                <w:bC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sz w:val="20"/>
                <w:szCs w:val="20"/>
              </w:rPr>
              <w:instrText xml:space="preserve"> ADDIN EN.CITE &lt;EndNote&gt;&lt;Cite&gt;&lt;Author&gt;Li&lt;/Author&gt;&lt;Year&gt;2022&lt;/Year&gt;&lt;RecNum&gt;11&lt;/RecNum&gt;&lt;DisplayText&gt;[1]&lt;/DisplayText&gt;&lt;record&gt;&lt;rec-number&gt;11&lt;/rec-number&gt;&lt;foreign-keys&gt;&lt;key app="EN" db-id="zw990vv9h9wtt4etpavpwt0b5090v9stf5wt" timestamp="1690917494"&gt;11&lt;/key&gt;&lt;/foreign-keys&gt;&lt;ref-type name="Journal Article"&gt;17&lt;/ref-type&gt;&lt;contributors&gt;&lt;authors&gt;&lt;author&gt;Li, H.&lt;/author&gt;&lt;author&gt;Liu, R. B.&lt;/author&gt;&lt;author&gt;Long, C. M.&lt;/author&gt;&lt;author&gt;Teng, Y.&lt;/author&gt;&lt;author&gt;Cheng, L.&lt;/author&gt;&lt;author&gt;Liu, Y.&lt;/author&gt;&lt;/authors&gt;&lt;/contributors&gt;&lt;titles&gt;&lt;title&gt;Development and Validation of a New Multiparametric Random Survival Forest Predictive Model for Breast Cancer Recurrence with a Potential Benefit to Individual Outcomes&lt;/title&gt;&lt;secondary-title&gt;Cancer Management and Research&lt;/secondary-title&gt;&lt;/titles&gt;&lt;periodical&gt;&lt;full-title&gt;Cancer Management and Research&lt;/full-title&gt;&lt;/periodical&gt;&lt;pages&gt;909-923&lt;/pages&gt;&lt;volume&gt;14&lt;/volume&gt;&lt;dates&gt;&lt;year&gt;2022&lt;/year&gt;&lt;/dates&gt;&lt;isbn&gt;1179-1322&lt;/isbn&gt;&lt;accession-num&gt;WOS:000766804700002&lt;/accession-num&gt;&lt;urls&gt;&lt;related-urls&gt;&lt;url&gt;&amp;lt;Go to ISI&amp;gt;://WOS:000766804700002&lt;/url&gt;&lt;/related-urls&gt;&lt;/urls&gt;&lt;electronic-resource-num&gt;10.2147/cmar.S346871&lt;/electronic-resource-num&gt;&lt;/record&gt;&lt;/Cite&gt;&lt;/EndNote&gt;</w:instrText>
            </w:r>
            <w:r w:rsidRPr="00BE29B2">
              <w:rPr>
                <w:b w:val="0"/>
                <w:bC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noProof/>
                <w:sz w:val="20"/>
                <w:szCs w:val="20"/>
              </w:rPr>
              <w:t>[1]</w:t>
            </w:r>
            <w:r w:rsidRPr="00BE29B2">
              <w:rPr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243C7642" w14:textId="5DF355B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10D5CE58" w14:textId="75ABF796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3AA1C9B0" w14:textId="59CC6A5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6EA3168C" w14:textId="5783BEA6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16323612" w14:textId="4DC8753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6963F70D" w14:textId="7D07E08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66031F3B" w14:textId="2E0A44D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6E28B973" w14:textId="118D3C8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0A306497" w14:textId="4DDA5C0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4EBE4A9B" w14:textId="03F9148E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3E005B" w:rsidRPr="00C366BB" w14:paraId="11DD16D7" w14:textId="43796CA0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1E753774" w14:textId="63478300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N. Arya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, et al.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Arya&lt;/Author&gt;&lt;Year&gt;2021&lt;/Year&gt;&lt;RecNum&gt;15&lt;/RecNum&gt;&lt;DisplayText&gt;[2]&lt;/DisplayText&gt;&lt;record&gt;&lt;rec-number&gt;15&lt;/rec-number&gt;&lt;foreign-keys&gt;&lt;key app="EN" db-id="zw990vv9h9wtt4etpavpwt0b5090v9stf5wt" timestamp="1690917494"&gt;15&lt;/key&gt;&lt;/foreign-keys&gt;&lt;ref-type name="Journal Article"&gt;17&lt;/ref-type&gt;&lt;contributors&gt;&lt;authors&gt;&lt;author&gt;Arya, N.&lt;/author&gt;&lt;author&gt;Saha, S.&lt;/author&gt;&lt;/authors&gt;&lt;/contributors&gt;&lt;titles&gt;&lt;title&gt;Multi-modal advanced deep learning architectures for breast cancer survival prediction&lt;/title&gt;&lt;secondary-title&gt;Knowledge-Based Systems&lt;/secondary-title&gt;&lt;/titles&gt;&lt;periodical&gt;&lt;full-title&gt;Knowledge-Based Systems&lt;/full-title&gt;&lt;/periodical&gt;&lt;volume&gt;221&lt;/volume&gt;&lt;dates&gt;&lt;year&gt;2021&lt;/year&gt;&lt;pub-dates&gt;&lt;date&gt;Jun&lt;/date&gt;&lt;/pub-dates&gt;&lt;/dates&gt;&lt;isbn&gt;0950-7051&lt;/isbn&gt;&lt;accession-num&gt;WOS:000641333500016&lt;/accession-num&gt;&lt;urls&gt;&lt;related-urls&gt;&lt;url&gt;&amp;lt;Go to ISI&amp;gt;://WOS:000641333500016&lt;/url&gt;&lt;/related-urls&gt;&lt;/urls&gt;&lt;custom7&gt;106965&lt;/custom7&gt;&lt;electronic-resource-num&gt;10.1016/j.knosys.2021.106965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0CAFA70E" w14:textId="722601A7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32B67740" w14:textId="06CD1DE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6C58FB04" w14:textId="079CAEC0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6C8C82E0" w14:textId="171BD253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5F41C8DB" w14:textId="0F8ABAE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3C07F5EB" w14:textId="0899036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7E498E2E" w14:textId="75912B2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5683F739" w14:textId="5007AEE0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772F0133" w14:textId="33CA1BB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2449034E" w14:textId="7181643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3E005B" w:rsidRPr="00C366BB" w14:paraId="21C41084" w14:textId="2F479128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00644552" w14:textId="69B07E4F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S. Gupta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, et al.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Gupta&lt;/Author&gt;&lt;Year&gt;2022&lt;/Year&gt;&lt;RecNum&gt;24&lt;/RecNum&gt;&lt;DisplayText&gt;[3]&lt;/DisplayText&gt;&lt;record&gt;&lt;rec-number&gt;24&lt;/rec-number&gt;&lt;foreign-keys&gt;&lt;key app="EN" db-id="zw990vv9h9wtt4etpavpwt0b5090v9stf5wt" timestamp="1690917494"&gt;24&lt;/key&gt;&lt;/foreign-keys&gt;&lt;ref-type name="Journal Article"&gt;17&lt;/ref-type&gt;&lt;contributors&gt;&lt;authors&gt;&lt;author&gt;Gupta, S.&lt;/author&gt;&lt;author&gt;Gupta, M. K.&lt;/author&gt;&lt;/authors&gt;&lt;/contributors&gt;&lt;titles&gt;&lt;title&gt;A Comparative Analysis of Deep Learning Approaches for Predicting Breast Cancer Survivability&lt;/title&gt;&lt;secondary-title&gt;Archives of Computational Methods in Engineering&lt;/secondary-title&gt;&lt;/titles&gt;&lt;periodical&gt;&lt;full-title&gt;Archives of Computational Methods in Engineering&lt;/full-title&gt;&lt;/periodical&gt;&lt;pages&gt;2959-2975&lt;/pages&gt;&lt;volume&gt;29&lt;/volume&gt;&lt;number&gt;5&lt;/number&gt;&lt;dates&gt;&lt;year&gt;2022&lt;/year&gt;&lt;pub-dates&gt;&lt;date&gt;Aug&lt;/date&gt;&lt;/pub-dates&gt;&lt;/dates&gt;&lt;isbn&gt;1134-3060&lt;/isbn&gt;&lt;accession-num&gt;WOS:000719218100001&lt;/accession-num&gt;&lt;urls&gt;&lt;related-urls&gt;&lt;url&gt;&amp;lt;Go to ISI&amp;gt;://WOS:000719218100001&lt;/url&gt;&lt;/related-urls&gt;&lt;/urls&gt;&lt;electronic-resource-num&gt;10.1007/s11831-021-09679-3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3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3210F10C" w14:textId="74EAB59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71E258F8" w14:textId="7A919716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23109B35" w14:textId="396F24D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20B94FB9" w14:textId="0489F7C6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41173A0D" w14:textId="7A81FFD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7E06F7FF" w14:textId="1F4C07DB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6DBF46C7" w14:textId="2CDDF0A7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3E022374" w14:textId="3AC8061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6D043FB0" w14:textId="1B0CDFB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67988AFD" w14:textId="3AF8270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741061D7" w14:textId="5D028DA9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594CD83C" w14:textId="0578CA53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W. Jang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Jang&lt;/Author&gt;&lt;Year&gt;2022&lt;/Year&gt;&lt;RecNum&gt;39&lt;/RecNum&gt;&lt;DisplayText&gt;[4]&lt;/DisplayText&gt;&lt;record&gt;&lt;rec-number&gt;39&lt;/rec-number&gt;&lt;foreign-keys&gt;&lt;key app="EN" db-id="zw990vv9h9wtt4etpavpwt0b5090v9stf5wt" timestamp="1690917494"&gt;39&lt;/key&gt;&lt;/foreign-keys&gt;&lt;ref-type name="Journal Article"&gt;17&lt;/ref-type&gt;&lt;contributors&gt;&lt;authors&gt;&lt;author&gt;Jang, W.&lt;/author&gt;&lt;author&gt;Jeong, C.&lt;/author&gt;&lt;author&gt;Kwon, K.&lt;/author&gt;&lt;author&gt;Yoon, T. I.&lt;/author&gt;&lt;author&gt;Yi, O.&lt;/author&gt;&lt;author&gt;Kim, K. W.&lt;/author&gt;&lt;author&gt;Yang, S. O.&lt;/author&gt;&lt;author&gt;Lee, J.&lt;/author&gt;&lt;/authors&gt;&lt;/contributors&gt;&lt;titles&gt;&lt;title&gt;Artificial intelligence for predicting five-year survival in stage IV metastatic breast cancer patients: A focus on sarcopenia and other host factors&lt;/title&gt;&lt;secondary-title&gt;Frontiers in Physiology&lt;/secondary-title&gt;&lt;/titles&gt;&lt;periodical&gt;&lt;full-title&gt;Frontiers in Physiology&lt;/full-title&gt;&lt;/periodical&gt;&lt;volume&gt;13&lt;/volume&gt;&lt;dates&gt;&lt;year&gt;2022&lt;/year&gt;&lt;pub-dates&gt;&lt;date&gt;Sep&lt;/date&gt;&lt;/pub-dates&gt;&lt;/dates&gt;&lt;accession-num&gt;WOS:000875537000001&lt;/accession-num&gt;&lt;urls&gt;&lt;related-urls&gt;&lt;url&gt;&amp;lt;Go to ISI&amp;gt;://WOS:000875537000001&lt;/url&gt;&lt;/related-urls&gt;&lt;/urls&gt;&lt;custom7&gt;977189&lt;/custom7&gt;&lt;electronic-resource-num&gt;10.3389/fphys.2022.977189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4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7734CC38" w14:textId="700EB087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474E86CD" w14:textId="05E1DE67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3A742DCB" w14:textId="22604E7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6ED5E075" w14:textId="691B4A65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28168766" w14:textId="7EEDCBA0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4E2D3234" w14:textId="2029696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4B8709AD" w14:textId="69C47112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7E5B40FD" w14:textId="21C55DCF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01B7B6FF" w14:textId="13ACDEE3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46018302" w14:textId="1DB1C6B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04863D0A" w14:textId="51FF68A2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1F65193F" w14:textId="507AAC3C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N. A. Othman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Othman&lt;/Author&gt;&lt;Year&gt;2023&lt;/Year&gt;&lt;RecNum&gt;25&lt;/RecNum&gt;&lt;DisplayText&gt;[5]&lt;/DisplayText&gt;&lt;record&gt;&lt;rec-number&gt;25&lt;/rec-number&gt;&lt;foreign-keys&gt;&lt;key app="EN" db-id="zw990vv9h9wtt4etpavpwt0b5090v9stf5wt" timestamp="1690917494"&gt;25&lt;/key&gt;&lt;/foreign-keys&gt;&lt;ref-type name="Journal Article"&gt;17&lt;/ref-type&gt;&lt;contributors&gt;&lt;authors&gt;&lt;author&gt;Othman, N. A.&lt;/author&gt;&lt;author&gt;Abdel-Fattah, M. A.&lt;/author&gt;&lt;author&gt;Ali, A. T.&lt;/author&gt;&lt;/authors&gt;&lt;/contributors&gt;&lt;titles&gt;&lt;title&gt;A Hybrid Deep Learning Framework with Decision-Level Fusion for Breast Cancer Survival Prediction&lt;/title&gt;&lt;secondary-title&gt;Big Data and Cognitive Computing&lt;/secondary-title&gt;&lt;/titles&gt;&lt;periodical&gt;&lt;full-title&gt;Big Data and Cognitive Computing&lt;/full-title&gt;&lt;/periodical&gt;&lt;volume&gt;7&lt;/volume&gt;&lt;number&gt;1&lt;/number&gt;&lt;dates&gt;&lt;year&gt;2023&lt;/year&gt;&lt;pub-dates&gt;&lt;date&gt;Mar&lt;/date&gt;&lt;/pub-dates&gt;&lt;/dates&gt;&lt;accession-num&gt;WOS:000954076500001&lt;/accession-num&gt;&lt;urls&gt;&lt;related-urls&gt;&lt;url&gt;&amp;lt;Go to ISI&amp;gt;://WOS:000954076500001&lt;/url&gt;&lt;/related-urls&gt;&lt;/urls&gt;&lt;custom7&gt;50&lt;/custom7&gt;&lt;electronic-resource-num&gt;10.3390/bdcc7010050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5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25A5C28D" w14:textId="317E429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120CB1CB" w14:textId="1703A39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622198C0" w14:textId="233499C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48A26562" w14:textId="7EB7E19B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163B014C" w14:textId="730824F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6CA6EF18" w14:textId="2628636B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298FD342" w14:textId="5CF446DB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0D393D2F" w14:textId="50D5E0F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05A91BF8" w14:textId="7C9E21B4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4E5DF760" w14:textId="1E1B2BD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15882A85" w14:textId="581D76CC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29E6C7B5" w14:textId="370683F2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C. C. Chang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, et al.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Chang&lt;/Author&gt;&lt;Year&gt;2019&lt;/Year&gt;&lt;RecNum&gt;18&lt;/RecNum&gt;&lt;DisplayText&gt;[6]&lt;/DisplayText&gt;&lt;record&gt;&lt;rec-number&gt;18&lt;/rec-number&gt;&lt;foreign-keys&gt;&lt;key app="EN" db-id="zw990vv9h9wtt4etpavpwt0b5090v9stf5wt" timestamp="1690917494"&gt;18&lt;/key&gt;&lt;/foreign-keys&gt;&lt;ref-type name="Journal Article"&gt;17&lt;/ref-type&gt;&lt;contributors&gt;&lt;authors&gt;&lt;author&gt;Chang, C. C.&lt;/author&gt;&lt;author&gt;Chen, S. H.&lt;/author&gt;&lt;/authors&gt;&lt;/contributors&gt;&lt;titles&gt;&lt;title&gt;Developing a Novel Machine Learning-Based Classification Scheme for Predicting SPCs in Breast Cancer Survivors&lt;/title&gt;&lt;secondary-title&gt;Frontiers in Genetics&lt;/secondary-title&gt;&lt;/titles&gt;&lt;periodical&gt;&lt;full-title&gt;Frontiers in Genetics&lt;/full-title&gt;&lt;/periodical&gt;&lt;volume&gt;10&lt;/volume&gt;&lt;dates&gt;&lt;year&gt;2019&lt;/year&gt;&lt;pub-dates&gt;&lt;date&gt;Sep&lt;/date&gt;&lt;/pub-dates&gt;&lt;/dates&gt;&lt;accession-num&gt;WOS:000486426500001&lt;/accession-num&gt;&lt;urls&gt;&lt;related-urls&gt;&lt;url&gt;&amp;lt;Go to ISI&amp;gt;://WOS:000486426500001&lt;/url&gt;&lt;/related-urls&gt;&lt;/urls&gt;&lt;custom7&gt;848&lt;/custom7&gt;&lt;electronic-resource-num&gt;10.3389/fgene.2019.00848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6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146AC333" w14:textId="778527E5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18D7F381" w14:textId="3E363132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05E73F74" w14:textId="616DFB32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23DC5605" w14:textId="70014250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3DD9CFE2" w14:textId="4458EA12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2C3DB2DF" w14:textId="21CD7FE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069B14B3" w14:textId="174273F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4418765E" w14:textId="0F3EAFA9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06DC0538" w14:textId="704F2F0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7D636285" w14:textId="2F962B1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2B302249" w14:textId="6BF90798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2488B262" w14:textId="67B899FD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R. S. A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Maabreh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Maabreh&lt;/Author&gt;&lt;Year&gt;2021&lt;/Year&gt;&lt;RecNum&gt;10&lt;/RecNum&gt;&lt;DisplayText&gt;[7]&lt;/DisplayText&gt;&lt;record&gt;&lt;rec-number&gt;10&lt;/rec-number&gt;&lt;foreign-keys&gt;&lt;key app="EN" db-id="zw990vv9h9wtt4etpavpwt0b5090v9stf5wt" timestamp="1690917494"&gt;10&lt;/key&gt;&lt;/foreign-keys&gt;&lt;ref-type name="Journal Article"&gt;17&lt;/ref-type&gt;&lt;contributors&gt;&lt;authors&gt;&lt;author&gt;Maabreh, R. S. A.&lt;/author&gt;&lt;author&gt;Alazzam, M. B.&lt;/author&gt;&lt;author&gt;AlGhamdi, A. S.&lt;/author&gt;&lt;/authors&gt;&lt;/contributors&gt;&lt;titles&gt;&lt;title&gt;Machine Learning Algorithms for Prediction of Survival Curves in Breast Cancer Patients&lt;/title&gt;&lt;secondary-title&gt;Applied Bionics and Biomechanics&lt;/secondary-title&gt;&lt;/titles&gt;&lt;periodical&gt;&lt;full-title&gt;Applied Bionics and Biomechanics&lt;/full-title&gt;&lt;/periodical&gt;&lt;volume&gt;2021&lt;/volume&gt;&lt;dates&gt;&lt;year&gt;2021&lt;/year&gt;&lt;pub-dates&gt;&lt;date&gt;Nov&lt;/date&gt;&lt;/pub-dates&gt;&lt;/dates&gt;&lt;isbn&gt;1176-2322&lt;/isbn&gt;&lt;accession-num&gt;WOS:000726036300002&lt;/accession-num&gt;&lt;urls&gt;&lt;related-urls&gt;&lt;url&gt;&amp;lt;Go to ISI&amp;gt;://WOS:000726036300002&lt;/url&gt;&lt;/related-urls&gt;&lt;/urls&gt;&lt;custom7&gt;9338091&lt;/custom7&gt;&lt;electronic-resource-num&gt;10.1155/2021/9338091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7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79757FB4" w14:textId="4D6A41A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15FD1BD3" w14:textId="7398024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7917697C" w14:textId="61BA165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67E1CD7E" w14:textId="6F5DB85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4E8D6331" w14:textId="59BB4B1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5A40999A" w14:textId="710F7637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0818298B" w14:textId="4E75801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758A040C" w14:textId="1AE598E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17D59B84" w14:textId="14AFF08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4BA537E5" w14:textId="1EEC491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2316B70C" w14:textId="568FB9D2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18201D74" w14:textId="0D455D0E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E. Y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Kalafi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Kalafi&lt;/Author&gt;&lt;Year&gt;2019&lt;/Year&gt;&lt;RecNum&gt;6&lt;/RecNum&gt;&lt;DisplayText&gt;[8]&lt;/DisplayText&gt;&lt;record&gt;&lt;rec-number&gt;6&lt;/rec-number&gt;&lt;foreign-keys&gt;&lt;key app="EN" db-id="zw990vv9h9wtt4etpavpwt0b5090v9stf5wt" timestamp="1690917494"&gt;6&lt;/key&gt;&lt;/foreign-keys&gt;&lt;ref-type name="Journal Article"&gt;17&lt;/ref-type&gt;&lt;contributors&gt;&lt;authors&gt;&lt;author&gt;Kalafi, E. Y.&lt;/author&gt;&lt;author&gt;Nor, N. A. M.&lt;/author&gt;&lt;author&gt;Taib, N. A.&lt;/author&gt;&lt;author&gt;Ganggayah, M. D.&lt;/author&gt;&lt;author&gt;Town, C.&lt;/author&gt;&lt;author&gt;Dhillon, S. K.&lt;/author&gt;&lt;/authors&gt;&lt;/contributors&gt;&lt;titles&gt;&lt;title&gt;Machine Learning and Deep Learning Approaches in Breast Cancer Survival Prediction Using Clinical Data&lt;/title&gt;&lt;secondary-title&gt;Folia Biologica&lt;/secondary-title&gt;&lt;/titles&gt;&lt;periodical&gt;&lt;full-title&gt;Folia Biologica&lt;/full-title&gt;&lt;/periodical&gt;&lt;pages&gt;212-220&lt;/pages&gt;&lt;volume&gt;65&lt;/volume&gt;&lt;number&gt;5-6&lt;/number&gt;&lt;dates&gt;&lt;year&gt;2019&lt;/year&gt;&lt;/dates&gt;&lt;isbn&gt;0015-5500&lt;/isbn&gt;&lt;accession-num&gt;WOS:000576686100002&lt;/accession-num&gt;&lt;urls&gt;&lt;related-urls&gt;&lt;url&gt;&amp;lt;Go to ISI&amp;gt;://WOS:000576686100002&lt;/url&gt;&lt;/related-urls&gt;&lt;/urls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8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58982BCE" w14:textId="1A22D687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434C4F4F" w14:textId="3FDD465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691F7954" w14:textId="7E7A71F9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6FE2B13F" w14:textId="76BA6FB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4E497159" w14:textId="0097BF83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4CD3ABBD" w14:textId="43324EB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3551A3A7" w14:textId="2A20234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16CF3FB7" w14:textId="76E7279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65D68E88" w14:textId="046AA95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62D88C72" w14:textId="0C4CFE4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156BC886" w14:textId="4456E5A4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432FA222" w14:textId="50FEAFA1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H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Dammu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Dammu&lt;/Author&gt;&lt;Year&gt;2023&lt;/Year&gt;&lt;RecNum&gt;34&lt;/RecNum&gt;&lt;DisplayText&gt;[9]&lt;/DisplayText&gt;&lt;record&gt;&lt;rec-number&gt;34&lt;/rec-number&gt;&lt;foreign-keys&gt;&lt;key app="EN" db-id="zw990vv9h9wtt4etpavpwt0b5090v9stf5wt" timestamp="1690917494"&gt;34&lt;/key&gt;&lt;/foreign-keys&gt;&lt;ref-type name="Journal Article"&gt;17&lt;/ref-type&gt;&lt;contributors&gt;&lt;authors&gt;&lt;author&gt;Dammu, H.&lt;/author&gt;&lt;author&gt;Ren, T. M.&lt;/author&gt;&lt;author&gt;Duong, T. Q.&lt;/author&gt;&lt;/authors&gt;&lt;/contributors&gt;&lt;titles&gt;&lt;title&gt;Deep learning prediction of pathological complete response, residual cancer burden, and progression-free survival in breast cancer patients&lt;/title&gt;&lt;secondary-title&gt;Plos One&lt;/secondary-title&gt;&lt;/titles&gt;&lt;periodical&gt;&lt;full-title&gt;Plos One&lt;/full-title&gt;&lt;/periodical&gt;&lt;volume&gt;18&lt;/volume&gt;&lt;number&gt;1&lt;/number&gt;&lt;dates&gt;&lt;year&gt;2023&lt;/year&gt;&lt;pub-dates&gt;&lt;date&gt;Jan&lt;/date&gt;&lt;/pub-dates&gt;&lt;/dates&gt;&lt;isbn&gt;1932-6203&lt;/isbn&gt;&lt;accession-num&gt;WOS:000945459000001&lt;/accession-num&gt;&lt;urls&gt;&lt;related-urls&gt;&lt;url&gt;&amp;lt;Go to ISI&amp;gt;://WOS:000945459000001&lt;/url&gt;&lt;/related-urls&gt;&lt;/urls&gt;&lt;custom7&gt;e0280148&lt;/custom7&gt;&lt;electronic-resource-num&gt;10.1371/journal.pone.0280148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9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277ED87D" w14:textId="4869E55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0360FAE3" w14:textId="535E7894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0CCB5AD5" w14:textId="6538D427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15A2198C" w14:textId="5309E984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4091FE9A" w14:textId="2A79173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69A073C5" w14:textId="24DF1533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58B14123" w14:textId="48F56F5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419CD6E7" w14:textId="20DCFD8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20D0F668" w14:textId="68254E3E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54B4A2D6" w14:textId="3DF66C9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3ADA0BE6" w14:textId="723F67A7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6E5480B2" w14:textId="6A794983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A. Moncada-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torres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Moncada-Torres&lt;/Author&gt;&lt;Year&gt;2021&lt;/Year&gt;&lt;RecNum&gt;32&lt;/RecNum&gt;&lt;DisplayText&gt;[10]&lt;/DisplayText&gt;&lt;record&gt;&lt;rec-number&gt;32&lt;/rec-number&gt;&lt;foreign-keys&gt;&lt;key app="EN" db-id="zw990vv9h9wtt4etpavpwt0b5090v9stf5wt" timestamp="1690917494"&gt;32&lt;/key&gt;&lt;/foreign-keys&gt;&lt;ref-type name="Journal Article"&gt;17&lt;/ref-type&gt;&lt;contributors&gt;&lt;authors&gt;&lt;author&gt;Moncada-Torres, A.&lt;/author&gt;&lt;author&gt;van Maaren, M. C.&lt;/author&gt;&lt;author&gt;Hendriks, M. P.&lt;/author&gt;&lt;author&gt;Siesling, S.&lt;/author&gt;&lt;author&gt;Geleijnse, G.&lt;/author&gt;&lt;/authors&gt;&lt;/contributors&gt;&lt;titles&gt;&lt;title&gt;Explainable machine learning can outperform Cox regression predictions and provide insights in breast cancer survival&lt;/title&gt;&lt;secondary-title&gt;Scientific Reports&lt;/secondary-title&gt;&lt;/titles&gt;&lt;periodical&gt;&lt;full-title&gt;Scientific Reports&lt;/full-title&gt;&lt;/periodical&gt;&lt;volume&gt;11&lt;/volume&gt;&lt;number&gt;1&lt;/number&gt;&lt;dates&gt;&lt;year&gt;2021&lt;/year&gt;&lt;pub-dates&gt;&lt;date&gt;Mar&lt;/date&gt;&lt;/pub-dates&gt;&lt;/dates&gt;&lt;isbn&gt;2045-2322&lt;/isbn&gt;&lt;accession-num&gt;WOS:000635233000004&lt;/accession-num&gt;&lt;urls&gt;&lt;related-urls&gt;&lt;url&gt;&amp;lt;Go to ISI&amp;gt;://WOS:000635233000004&lt;/url&gt;&lt;/related-urls&gt;&lt;/urls&gt;&lt;custom7&gt;6968&lt;/custom7&gt;&lt;electronic-resource-num&gt;10.1038/s41598-021-86327-7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10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37ECAC07" w14:textId="7651C20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62312F93" w14:textId="0942B36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0CCC08F3" w14:textId="53AB63C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6F891497" w14:textId="46CD2593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3ADFA95E" w14:textId="4B6B1C1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53C26DC8" w14:textId="248CB6A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6C333911" w14:textId="5075031B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3AF1F996" w14:textId="3E51BE7F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31964A37" w14:textId="37489A0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057853D4" w14:textId="6CBEB70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060C5F11" w14:textId="0B4DDF95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6E1A67C8" w14:textId="75E83E59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Q. T. N. Nguyen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>
                <w:fldData xml:space="preserve">PEVuZE5vdGU+PENpdGU+PEF1dGhvcj5OZ3V5ZW48L0F1dGhvcj48WWVhcj4yMDIzPC9ZZWFyPjxS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</w:fldData>
              </w:fldChar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>
                <w:fldData xml:space="preserve">PEVuZE5vdGU+PENpdGU+PEF1dGhvcj5OZ3V5ZW48L0F1dGhvcj48WWVhcj4yMDIzPC9ZZWFyPjxS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</w:fldData>
              </w:fldChar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.DATA 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11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040EEF5A" w14:textId="65172D2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3ABBDC8E" w14:textId="3DA4F9F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716A88F0" w14:textId="09D8B176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000F4F42" w14:textId="3E907CD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72BFE8D1" w14:textId="011B0DA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30C697A5" w14:textId="7CFF004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0A6F2909" w14:textId="3C640FBB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448704E1" w14:textId="04C8E73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442719B7" w14:textId="7E9C7A1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458703F0" w14:textId="3B44C72E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38C4F4E8" w14:textId="0E52A696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7135D1F7" w14:textId="3F66033B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M. Zhao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Zhao&lt;/Author&gt;&lt;Year&gt;2018&lt;/Year&gt;&lt;RecNum&gt;8&lt;/RecNum&gt;&lt;DisplayText&gt;[12]&lt;/DisplayText&gt;&lt;record&gt;&lt;rec-number&gt;8&lt;/rec-number&gt;&lt;foreign-keys&gt;&lt;key app="EN" db-id="zw990vv9h9wtt4etpavpwt0b5090v9stf5wt" timestamp="1690917494"&gt;8&lt;/key&gt;&lt;/foreign-keys&gt;&lt;ref-type name="Journal Article"&gt;17&lt;/ref-type&gt;&lt;contributors&gt;&lt;authors&gt;&lt;author&gt;Zhao, M.&lt;/author&gt;&lt;author&gt;Tang, Y. S.&lt;/author&gt;&lt;author&gt;Kim, H.&lt;/author&gt;&lt;author&gt;Hasegawa, K.&lt;/author&gt;&lt;/authors&gt;&lt;/contributors&gt;&lt;titles&gt;&lt;title&gt;Machine Learning With K-Means Dimensional Reduction for Predicting Survival Outcomes in Patients With Breast Cancer&lt;/title&gt;&lt;secondary-title&gt;Cancer Informatics&lt;/secondary-title&gt;&lt;/titles&gt;&lt;periodical&gt;&lt;full-title&gt;Cancer Informatics&lt;/full-title&gt;&lt;/periodical&gt;&lt;volume&gt;17&lt;/volume&gt;&lt;dates&gt;&lt;year&gt;2018&lt;/year&gt;&lt;pub-dates&gt;&lt;date&gt;Nov&lt;/date&gt;&lt;/pub-dates&gt;&lt;/dates&gt;&lt;accession-num&gt;WOS:000455875000001&lt;/accession-num&gt;&lt;urls&gt;&lt;related-urls&gt;&lt;url&gt;&amp;lt;Go to ISI&amp;gt;://WOS:000455875000001&lt;/url&gt;&lt;/related-urls&gt;&lt;/urls&gt;&lt;custom7&gt;1176935118810215&lt;/custom7&gt;&lt;electronic-resource-num&gt;10.1177/1176935118810215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12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302E61BF" w14:textId="26A9EC33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539C291B" w14:textId="5E0F6385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2C597EB7" w14:textId="6719503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6F1D9986" w14:textId="7A686C0B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64C906BB" w14:textId="6103500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692CACC0" w14:textId="568F90B3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3CFE65D3" w14:textId="40F978E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02218882" w14:textId="1EE27AB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47CA66E5" w14:textId="0F1C2AB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13CD7467" w14:textId="58CE9CDF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57C93417" w14:textId="4256C2F7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12BF811F" w14:textId="7C37C1A1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S. A. El Rahman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El Rahman&lt;/Author&gt;&lt;Year&gt;2021&lt;/Year&gt;&lt;RecNum&gt;14&lt;/RecNum&gt;&lt;DisplayText&gt;[13]&lt;/DisplayText&gt;&lt;record&gt;&lt;rec-number&gt;14&lt;/rec-number&gt;&lt;foreign-keys&gt;&lt;key app="EN" db-id="zw990vv9h9wtt4etpavpwt0b5090v9stf5wt" timestamp="1690917494"&gt;14&lt;/key&gt;&lt;/foreign-keys&gt;&lt;ref-type name="Journal Article"&gt;17&lt;/ref-type&gt;&lt;contributors&gt;&lt;authors&gt;&lt;author&gt;El Rahman, S. A.&lt;/author&gt;&lt;/authors&gt;&lt;/contributors&gt;&lt;titles&gt;&lt;title&gt;Predicting breast cancer survivability based on machine learning and features selection algorithms: a comparative study&lt;/title&gt;&lt;secondary-title&gt;Journal of Ambient Intelligence and Humanized Computing&lt;/secondary-title&gt;&lt;/titles&gt;&lt;periodical&gt;&lt;full-title&gt;Journal of Ambient Intelligence and Humanized Computing&lt;/full-title&gt;&lt;/periodical&gt;&lt;pages&gt;8585-8623&lt;/pages&gt;&lt;volume&gt;12&lt;/volume&gt;&lt;number&gt;8&lt;/number&gt;&lt;dates&gt;&lt;year&gt;2021&lt;/year&gt;&lt;pub-dates&gt;&lt;date&gt;Aug&lt;/date&gt;&lt;/pub-dates&gt;&lt;/dates&gt;&lt;isbn&gt;1868-5137&lt;/isbn&gt;&lt;accession-num&gt;WOS:000582288000002&lt;/accession-num&gt;&lt;urls&gt;&lt;related-urls&gt;&lt;url&gt;&amp;lt;Go to ISI&amp;gt;://WOS:000582288000002&lt;/url&gt;&lt;/related-urls&gt;&lt;/urls&gt;&lt;electronic-resource-num&gt;10.1007/s12652-020-02590-y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13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1EE8D481" w14:textId="04B73BF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3C8BEEA6" w14:textId="7BACAC8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23238833" w14:textId="25D9D18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560B5682" w14:textId="5FF6F41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30C63B1B" w14:textId="3374223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64A11623" w14:textId="77B582F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74AC7D1A" w14:textId="3B8E4C5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54B92775" w14:textId="5F387B5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42A73803" w14:textId="2DD10AC4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158253FA" w14:textId="7F27C024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30C5C109" w14:textId="7D29F7B7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7C85B6E1" w14:textId="427F8A0F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T. R. Mahesh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Mahesh&lt;/Author&gt;&lt;Year&gt;2022&lt;/Year&gt;&lt;RecNum&gt;17&lt;/RecNum&gt;&lt;DisplayText&gt;[14]&lt;/DisplayText&gt;&lt;record&gt;&lt;rec-number&gt;17&lt;/rec-number&gt;&lt;foreign-keys&gt;&lt;key app="EN" db-id="zw990vv9h9wtt4etpavpwt0b5090v9stf5wt" timestamp="1690917494"&gt;17&lt;/key&gt;&lt;/foreign-keys&gt;&lt;ref-type name="Journal Article"&gt;17&lt;/ref-type&gt;&lt;contributors&gt;&lt;authors&gt;&lt;author&gt;Mahesh, T. R.&lt;/author&gt;&lt;author&gt;Kumar, V. V.&lt;/author&gt;&lt;author&gt;Muthukumaran, V.&lt;/author&gt;&lt;author&gt;Shashikala, H. K.&lt;/author&gt;&lt;author&gt;Swapna, B.&lt;/author&gt;&lt;author&gt;Guluwadi, S.&lt;/author&gt;&lt;/authors&gt;&lt;/contributors&gt;&lt;titles&gt;&lt;title&gt;Performance Analysis of XGBoost Ensemble Methods for Survivability with the Classification of Breast Cancer&lt;/title&gt;&lt;secondary-title&gt;Journal of Sensors&lt;/secondary-title&gt;&lt;/titles&gt;&lt;periodical&gt;&lt;full-title&gt;Journal of Sensors&lt;/full-title&gt;&lt;/periodical&gt;&lt;volume&gt;2022&lt;/volume&gt;&lt;dates&gt;&lt;year&gt;2022&lt;/year&gt;&lt;pub-dates&gt;&lt;date&gt;Sep&lt;/date&gt;&lt;/pub-dates&gt;&lt;/dates&gt;&lt;isbn&gt;1687-725X&lt;/isbn&gt;&lt;accession-num&gt;WOS:000861276300003&lt;/accession-num&gt;&lt;urls&gt;&lt;related-urls&gt;&lt;url&gt;&amp;lt;Go to ISI&amp;gt;://WOS:000861276300003&lt;/url&gt;&lt;/related-urls&gt;&lt;/urls&gt;&lt;custom7&gt;4649510&lt;/custom7&gt;&lt;electronic-resource-num&gt;10.1155/2022/4649510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14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427CA874" w14:textId="1B9762DF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64FF52B8" w14:textId="62A9559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5B5A0BBF" w14:textId="4C587875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6C01E07A" w14:textId="416A776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70345946" w14:textId="5601A94F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14:paraId="6D5A5877" w14:textId="76601463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785C7093" w14:textId="604A8AD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04E9709C" w14:textId="3DC1BEA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5C57DA8D" w14:textId="7B9637B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4E11292E" w14:textId="690736D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00FB163A" w14:textId="5CFD67F6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20413781" w14:textId="1DD36E00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M. Salehi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Salehi&lt;/Author&gt;&lt;Year&gt;2022&lt;/Year&gt;&lt;RecNum&gt;28&lt;/RecNum&gt;&lt;DisplayText&gt;[15]&lt;/DisplayText&gt;&lt;record&gt;&lt;rec-number&gt;28&lt;/rec-number&gt;&lt;foreign-keys&gt;&lt;key app="EN" db-id="zw990vv9h9wtt4etpavpwt0b5090v9stf5wt" timestamp="1690917494"&gt;28&lt;/key&gt;&lt;/foreign-keys&gt;&lt;ref-type name="Journal Article"&gt;17&lt;/ref-type&gt;&lt;contributors&gt;&lt;authors&gt;&lt;author&gt;Salehi, M.&lt;/author&gt;&lt;author&gt;Razmara, J.&lt;/author&gt;&lt;author&gt;Lotfi, S.&lt;/author&gt;&lt;author&gt;Mahan, F.&lt;/author&gt;&lt;/authors&gt;&lt;/contributors&gt;&lt;titles&gt;&lt;title&gt;A One-Dimensional Probabilistic Convolutional Neural Network for Prediction of Breast Cancer Survivability&lt;/title&gt;&lt;secondary-title&gt;Computer Journal&lt;/secondary-title&gt;&lt;/titles&gt;&lt;periodical&gt;&lt;full-title&gt;Computer Journal&lt;/full-title&gt;&lt;/periodical&gt;&lt;pages&gt;2641-2653&lt;/pages&gt;&lt;volume&gt;65&lt;/volume&gt;&lt;number&gt;10&lt;/number&gt;&lt;dates&gt;&lt;year&gt;2022&lt;/year&gt;&lt;pub-dates&gt;&lt;date&gt;Oct&lt;/date&gt;&lt;/pub-dates&gt;&lt;/dates&gt;&lt;isbn&gt;0010-4620&lt;/isbn&gt;&lt;accession-num&gt;WOS:000756447800001&lt;/accession-num&gt;&lt;urls&gt;&lt;related-urls&gt;&lt;url&gt;&amp;lt;Go to ISI&amp;gt;://WOS:000756447800001&lt;/url&gt;&lt;/related-urls&gt;&lt;/urls&gt;&lt;electronic-resource-num&gt;10.1093/comjnl/bxab096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15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6898C4A0" w14:textId="5132F28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6C2380FB" w14:textId="6E813AE7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43A59E56" w14:textId="7C6E1A5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347604CD" w14:textId="402BE9B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64A3B391" w14:textId="1FB03D7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49325BC1" w14:textId="146D05D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599C0C8F" w14:textId="0C2141DB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7F50728D" w14:textId="4F93B7C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5C32D823" w14:textId="391FE27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008A413B" w14:textId="7B247B8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2513163E" w14:textId="46B20E0B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3205D6ED" w14:textId="5732A1A2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S. Z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Shahraki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Shahraki&lt;/Author&gt;&lt;Year&gt;2023&lt;/Year&gt;&lt;RecNum&gt;41&lt;/RecNum&gt;&lt;DisplayText&gt;[16]&lt;/DisplayText&gt;&lt;record&gt;&lt;rec-number&gt;41&lt;/rec-number&gt;&lt;foreign-keys&gt;&lt;key app="EN" db-id="zw990vv9h9wtt4etpavpwt0b5090v9stf5wt" timestamp="1690917494"&gt;41&lt;/key&gt;&lt;/foreign-keys&gt;&lt;ref-type name="Journal Article"&gt;17&lt;/ref-type&gt;&lt;contributors&gt;&lt;authors&gt;&lt;author&gt;Shahraki, S. Z.&lt;/author&gt;&lt;author&gt;Looha, M. A.&lt;/author&gt;&lt;author&gt;Kazaj, P. M.&lt;/author&gt;&lt;author&gt;Aria, M.&lt;/author&gt;&lt;author&gt;Akbari, A.&lt;/author&gt;&lt;author&gt;Emami, H.&lt;/author&gt;&lt;author&gt;Asadi, F.&lt;/author&gt;&lt;author&gt;Akbari, M. E.&lt;/author&gt;&lt;/authors&gt;&lt;/contributors&gt;&lt;titles&gt;&lt;title&gt;Time-related survival prediction in molecular subtypes of breast cancer using time-to-event deep-learning-based models&lt;/title&gt;&lt;secondary-title&gt;Frontiers in Oncology&lt;/secondary-title&gt;&lt;/titles&gt;&lt;periodical&gt;&lt;full-title&gt;Frontiers in Oncology&lt;/full-title&gt;&lt;/periodical&gt;&lt;volume&gt;13&lt;/volume&gt;&lt;dates&gt;&lt;year&gt;2023&lt;/year&gt;&lt;pub-dates&gt;&lt;date&gt;Jun&lt;/date&gt;&lt;/pub-dates&gt;&lt;/dates&gt;&lt;isbn&gt;2234-943X&lt;/isbn&gt;&lt;accession-num&gt;WOS:001007962800001&lt;/accession-num&gt;&lt;urls&gt;&lt;related-urls&gt;&lt;url&gt;&amp;lt;Go to ISI&amp;gt;://WOS:001007962800001&lt;/url&gt;&lt;/related-urls&gt;&lt;/urls&gt;&lt;custom7&gt;1147604&lt;/custom7&gt;&lt;electronic-resource-num&gt;10.3389/fonc.2023.1147604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16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100B073A" w14:textId="4DD345C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1E3D3F52" w14:textId="6475B34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7A2F7373" w14:textId="30B7F13B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48A29FF0" w14:textId="0302DE5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549E037B" w14:textId="00D5324B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4BD618A9" w14:textId="59001CF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4EE51F02" w14:textId="2B27D31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5A8979CB" w14:textId="33D2098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6D1B6A30" w14:textId="73667A79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37D1A5F2" w14:textId="5BD9B2F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3E005B" w:rsidRPr="00C366BB" w14:paraId="2755354E" w14:textId="76CDB45F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136BBD98" w14:textId="10CFA20B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I. Mihaylov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Mihaylov&lt;/Author&gt;&lt;Year&gt;2019&lt;/Year&gt;&lt;RecNum&gt;121&lt;/RecNum&gt;&lt;DisplayText&gt;[17]&lt;/DisplayText&gt;&lt;record&gt;&lt;rec-number&gt;121&lt;/rec-number&gt;&lt;foreign-keys&gt;&lt;key app="EN" db-id="zw990vv9h9wtt4etpavpwt0b5090v9stf5wt" timestamp="1690917545"&gt;121&lt;/key&gt;&lt;/foreign-keys&gt;&lt;ref-type name="Journal Article"&gt;17&lt;/ref-type&gt;&lt;contributors&gt;&lt;authors&gt;&lt;author&gt;Mihaylov, I.&lt;/author&gt;&lt;author&gt;Nisheva, M.&lt;/author&gt;&lt;author&gt;Vassilev, D.&lt;/author&gt;&lt;/authors&gt;&lt;/contributors&gt;&lt;titles&gt;&lt;title&gt;Application of machine learning models for survival prognosis in breast cancer studies&lt;/title&gt;&lt;secondary-title&gt;Information (Switzerland)&lt;/secondary-title&gt;&lt;/titles&gt;&lt;periodical&gt;&lt;full-title&gt;Information (Switzerland)&lt;/full-title&gt;&lt;/periodical&gt;&lt;volume&gt;10&lt;/volume&gt;&lt;number&gt;3&lt;/number&gt;&lt;keywords&gt;&lt;keyword&gt;Bioinformatics&lt;/keyword&gt;&lt;keyword&gt;Breast cancer&lt;/keyword&gt;&lt;keyword&gt;Cross-validation&lt;/keyword&gt;&lt;keyword&gt;Machine learning&lt;/keyword&gt;&lt;keyword&gt;Survival time prognosis&lt;/keyword&gt;&lt;keyword&gt;Data integration&lt;/keyword&gt;&lt;keyword&gt;Decision trees&lt;/keyword&gt;&lt;keyword&gt;Disease control&lt;/keyword&gt;&lt;keyword&gt;Diseases&lt;/keyword&gt;&lt;keyword&gt;Forecasting&lt;/keyword&gt;&lt;keyword&gt;Learning systems&lt;/keyword&gt;&lt;keyword&gt;Patient monitoring&lt;/keyword&gt;&lt;keyword&gt;Patient treatment&lt;/keyword&gt;&lt;keyword&gt;Regression analysis&lt;/keyword&gt;&lt;keyword&gt;Tumors&lt;/keyword&gt;&lt;keyword&gt;Applied machine learning&lt;/keyword&gt;&lt;keyword&gt;Cross validation&lt;/keyword&gt;&lt;keyword&gt;Decision tree regression&lt;/keyword&gt;&lt;keyword&gt;Kernel ridge regressions&lt;/keyword&gt;&lt;keyword&gt;Machine learning models&lt;/keyword&gt;&lt;keyword&gt;Support vector regression (SVR)&lt;/keyword&gt;&lt;keyword&gt;Survival time&lt;/keyword&gt;&lt;keyword&gt;Diagnosis&lt;/keyword&gt;&lt;/keywords&gt;&lt;dates&gt;&lt;year&gt;2019&lt;/year&gt;&lt;/dates&gt;&lt;work-type&gt;Article&lt;/work-type&gt;&lt;urls&gt;&lt;related-urls&gt;&lt;url&gt;https://www.scopus.com/inward/record.uri?eid=2-s2.0-85063863217&amp;amp;doi=10.3390%2finfo10030093&amp;amp;partnerID=40&amp;amp;md5=69b0abbcda75e6d806398a5c821f3348&lt;/url&gt;&lt;/related-urls&gt;&lt;/urls&gt;&lt;custom7&gt;93&lt;/custom7&gt;&lt;electronic-resource-num&gt;10.3390/info10030093&lt;/electronic-resource-num&gt;&lt;remote-database-name&gt;Scopus&lt;/remote-database-name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17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228BF50F" w14:textId="783F0C2B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6C5F02A4" w14:textId="3CCC4FE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7A7106B6" w14:textId="247D1E6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2C8AC7A6" w14:textId="6DE6211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38029D9B" w14:textId="50D2999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2ADFBA87" w14:textId="468C1A8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2F19B3CD" w14:textId="3AA532F1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1FC0742A" w14:textId="1058E91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33" w:type="pct"/>
          </w:tcPr>
          <w:p w14:paraId="02D6F34E" w14:textId="004B957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4C8DA85B" w14:textId="37628A6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3E005B" w:rsidRPr="00C366BB" w14:paraId="384023CF" w14:textId="4403B5BF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1318C4BC" w14:textId="3AA28291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R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Albusayli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Albusayli&lt;/Author&gt;&lt;Year&gt;2023&lt;/Year&gt;&lt;RecNum&gt;35&lt;/RecNum&gt;&lt;DisplayText&gt;[18]&lt;/DisplayText&gt;&lt;record&gt;&lt;rec-number&gt;35&lt;/rec-number&gt;&lt;foreign-keys&gt;&lt;key app="EN" db-id="zw990vv9h9wtt4etpavpwt0b5090v9stf5wt" timestamp="1690917494"&gt;35&lt;/key&gt;&lt;/foreign-keys&gt;&lt;ref-type name="Journal Article"&gt;17&lt;/ref-type&gt;&lt;contributors&gt;&lt;authors&gt;&lt;author&gt;Albusayli, R.&lt;/author&gt;&lt;author&gt;Graham, J. D.&lt;/author&gt;&lt;author&gt;Pathmanathan, N.&lt;/author&gt;&lt;author&gt;Shaban, M.&lt;/author&gt;&lt;author&gt;Raza, S. E. A.&lt;/author&gt;&lt;author&gt;Minhas, F.&lt;/author&gt;&lt;author&gt;Armes, J. E.&lt;/author&gt;&lt;author&gt;Rajpoot, N.&lt;/author&gt;&lt;/authors&gt;&lt;/contributors&gt;&lt;titles&gt;&lt;title&gt;Artificial intelligence-based digital scores of stromal tumour-infiltrating lymphocytes and tumour-associated stroma predict disease-specific survival in triple-negative breast cancer&lt;/title&gt;&lt;secondary-title&gt;Journal of Pathology&lt;/secondary-title&gt;&lt;/titles&gt;&lt;periodical&gt;&lt;full-title&gt;Journal of Pathology&lt;/full-title&gt;&lt;/periodical&gt;&lt;pages&gt;32-42&lt;/pages&gt;&lt;volume&gt;260&lt;/volume&gt;&lt;number&gt;1&lt;/number&gt;&lt;dates&gt;&lt;year&gt;2023&lt;/year&gt;&lt;pub-dates&gt;&lt;date&gt;May&lt;/date&gt;&lt;/pub-dates&gt;&lt;/dates&gt;&lt;isbn&gt;0022-3417&lt;/isbn&gt;&lt;accession-num&gt;WOS:000939637100001&lt;/accession-num&gt;&lt;urls&gt;&lt;related-urls&gt;&lt;url&gt;&amp;lt;Go to ISI&amp;gt;://WOS:000939637100001&lt;/url&gt;&lt;/related-urls&gt;&lt;/urls&gt;&lt;electronic-resource-num&gt;10.1002/path.6061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18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60763B65" w14:textId="3DDA128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5F7B9C92" w14:textId="629AD17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14" w:type="pct"/>
          </w:tcPr>
          <w:p w14:paraId="39AAB74E" w14:textId="4E1B10D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61E5C2F1" w14:textId="465CA33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35377AEE" w14:textId="748F2127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3FA15564" w14:textId="0BE3EDB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1C1E3560" w14:textId="55DDCAC7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5CC71166" w14:textId="317C3C3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5F6F21CC" w14:textId="546DDA6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5D604504" w14:textId="5AD16790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3E005B" w:rsidRPr="00C366BB" w14:paraId="3B43994A" w14:textId="6746CBEE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4ACD2650" w14:textId="6BAA73E4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lastRenderedPageBreak/>
              <w:t xml:space="preserve">E. Mustafa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Mustafa&lt;/Author&gt;&lt;Year&gt;2023&lt;/Year&gt;&lt;RecNum&gt;23&lt;/RecNum&gt;&lt;DisplayText&gt;[19]&lt;/DisplayText&gt;&lt;record&gt;&lt;rec-number&gt;23&lt;/rec-number&gt;&lt;foreign-keys&gt;&lt;key app="EN" db-id="zw990vv9h9wtt4etpavpwt0b5090v9stf5wt" timestamp="1690917494"&gt;23&lt;/key&gt;&lt;/foreign-keys&gt;&lt;ref-type name="Journal Article"&gt;17&lt;/ref-type&gt;&lt;contributors&gt;&lt;authors&gt;&lt;author&gt;Mustafa, E.&lt;/author&gt;&lt;author&gt;Jadoon, E. K.&lt;/author&gt;&lt;author&gt;Khaliq-uz-Zaman, S.&lt;/author&gt;&lt;author&gt;Humayun, M. A.&lt;/author&gt;&lt;author&gt;Maray, M.&lt;/author&gt;&lt;/authors&gt;&lt;/contributors&gt;&lt;titles&gt;&lt;title&gt;An Ensembled Framework for Human Breast Cancer Survivability Prediction Using Deep Learning&lt;/title&gt;&lt;secondary-title&gt;Diagnostics&lt;/secondary-title&gt;&lt;/titles&gt;&lt;periodical&gt;&lt;full-title&gt;Diagnostics&lt;/full-title&gt;&lt;/periodical&gt;&lt;volume&gt;13&lt;/volume&gt;&lt;number&gt;10&lt;/number&gt;&lt;dates&gt;&lt;year&gt;2023&lt;/year&gt;&lt;pub-dates&gt;&lt;date&gt;May&lt;/date&gt;&lt;/pub-dates&gt;&lt;/dates&gt;&lt;accession-num&gt;WOS:000996173200001&lt;/accession-num&gt;&lt;urls&gt;&lt;related-urls&gt;&lt;url&gt;&amp;lt;Go to ISI&amp;gt;://WOS:000996173200001&lt;/url&gt;&lt;/related-urls&gt;&lt;/urls&gt;&lt;custom7&gt;1688&lt;/custom7&gt;&lt;electronic-resource-num&gt;10.3390/diagnostics13101688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19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2944B00B" w14:textId="5770EFE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534E5E58" w14:textId="54A8AAF7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3182E357" w14:textId="38C68126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3A5CD784" w14:textId="111539B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0AA0DDA7" w14:textId="6C95754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69DE14BF" w14:textId="69A9991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05041230" w14:textId="3F6EA8A6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7B4D6CAC" w14:textId="6977F52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33" w:type="pct"/>
          </w:tcPr>
          <w:p w14:paraId="0C375929" w14:textId="003DA15E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220A5330" w14:textId="3E6EC8DB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3E005B" w:rsidRPr="00C366BB" w14:paraId="4E2CC05C" w14:textId="549E1F17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6EE47A17" w14:textId="2DDD6057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M. Montazeri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Montazeri&lt;/Author&gt;&lt;Year&gt;2016&lt;/Year&gt;&lt;RecNum&gt;12&lt;/RecNum&gt;&lt;DisplayText&gt;[20]&lt;/DisplayText&gt;&lt;record&gt;&lt;rec-number&gt;12&lt;/rec-number&gt;&lt;foreign-keys&gt;&lt;key app="EN" db-id="zw990vv9h9wtt4etpavpwt0b5090v9stf5wt" timestamp="1690917494"&gt;12&lt;/key&gt;&lt;/foreign-keys&gt;&lt;ref-type name="Journal Article"&gt;17&lt;/ref-type&gt;&lt;contributors&gt;&lt;authors&gt;&lt;author&gt;Montazeri, M.&lt;/author&gt;&lt;author&gt;Montazeri, M.&lt;/author&gt;&lt;author&gt;Montazeri, M.&lt;/author&gt;&lt;author&gt;Beigzadeh, A.&lt;/author&gt;&lt;/authors&gt;&lt;/contributors&gt;&lt;titles&gt;&lt;title&gt;Machine learning models in breast cancer survival prediction&lt;/title&gt;&lt;secondary-title&gt;Technology and Health Care&lt;/secondary-title&gt;&lt;/titles&gt;&lt;periodical&gt;&lt;full-title&gt;Technology and Health Care&lt;/full-title&gt;&lt;/periodical&gt;&lt;pages&gt;31-42&lt;/pages&gt;&lt;volume&gt;24&lt;/volume&gt;&lt;number&gt;1&lt;/number&gt;&lt;dates&gt;&lt;year&gt;2016&lt;/year&gt;&lt;/dates&gt;&lt;isbn&gt;0928-7329&lt;/isbn&gt;&lt;accession-num&gt;WOS:000370177500004&lt;/accession-num&gt;&lt;urls&gt;&lt;related-urls&gt;&lt;url&gt;&amp;lt;Go to ISI&amp;gt;://WOS:000370177500004&lt;/url&gt;&lt;/related-urls&gt;&lt;/urls&gt;&lt;electronic-resource-num&gt;10.3233/thc-151071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0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0F387E57" w14:textId="4A648E75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32818407" w14:textId="0F5F3ACF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14" w:type="pct"/>
          </w:tcPr>
          <w:p w14:paraId="045A4214" w14:textId="1CAD037F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24423F92" w14:textId="2A1F245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5BD55898" w14:textId="1347A052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0D483A91" w14:textId="0D6EA75F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42533219" w14:textId="47AAA437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65D46D0F" w14:textId="2E15170F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0DDDA2A9" w14:textId="15196079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511BA14A" w14:textId="78C911D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3E005B" w:rsidRPr="00C366BB" w14:paraId="359B2600" w14:textId="656CF57D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477383FC" w14:textId="38C4870E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L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Tapak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Tapak&lt;/Author&gt;&lt;Year&gt;2019&lt;/Year&gt;&lt;RecNum&gt;16&lt;/RecNum&gt;&lt;DisplayText&gt;[21]&lt;/DisplayText&gt;&lt;record&gt;&lt;rec-number&gt;16&lt;/rec-number&gt;&lt;foreign-keys&gt;&lt;key app="EN" db-id="zw990vv9h9wtt4etpavpwt0b5090v9stf5wt" timestamp="1690917494"&gt;16&lt;/key&gt;&lt;/foreign-keys&gt;&lt;ref-type name="Journal Article"&gt;17&lt;/ref-type&gt;&lt;contributors&gt;&lt;authors&gt;&lt;author&gt;Tapak, L.&lt;/author&gt;&lt;author&gt;Shirmohammadi-Khorram, N.&lt;/author&gt;&lt;author&gt;Amini, P.&lt;/author&gt;&lt;author&gt;Alafchi, B.&lt;/author&gt;&lt;author&gt;Hamidi, O.&lt;/author&gt;&lt;author&gt;Poorolajal, J.&lt;/author&gt;&lt;/authors&gt;&lt;/contributors&gt;&lt;titles&gt;&lt;title&gt;Prediction of survival and metastasis in breast cancer patients using machine learning classifiers&lt;/title&gt;&lt;secondary-title&gt;Clinical Epidemiology and Global Health&lt;/secondary-title&gt;&lt;/titles&gt;&lt;periodical&gt;&lt;full-title&gt;Clinical Epidemiology and Global Health&lt;/full-title&gt;&lt;/periodical&gt;&lt;pages&gt;293-299&lt;/pages&gt;&lt;volume&gt;7&lt;/volume&gt;&lt;number&gt;3&lt;/number&gt;&lt;dates&gt;&lt;year&gt;2019&lt;/year&gt;&lt;pub-dates&gt;&lt;date&gt;Sep&lt;/date&gt;&lt;/pub-dates&gt;&lt;/dates&gt;&lt;isbn&gt;2452-0918&lt;/isbn&gt;&lt;accession-num&gt;WOS:000488253000007&lt;/accession-num&gt;&lt;urls&gt;&lt;related-urls&gt;&lt;url&gt;&amp;lt;Go to ISI&amp;gt;://WOS:000488253000007&lt;/url&gt;&lt;/related-urls&gt;&lt;/urls&gt;&lt;electronic-resource-num&gt;10.1016/j.cegh.2018.10.003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1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4E7D0C3A" w14:textId="036FB60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26C70277" w14:textId="467EF13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14" w:type="pct"/>
          </w:tcPr>
          <w:p w14:paraId="6C9B91D6" w14:textId="6B15C2D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3E2C0A6F" w14:textId="065E259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16346A72" w14:textId="0205524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27A93E19" w14:textId="2D1077F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76E59D36" w14:textId="50BDB4D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13259CEE" w14:textId="732D2C0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08017871" w14:textId="1277C07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2012A83C" w14:textId="43F3A2D7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3E005B" w:rsidRPr="00C366BB" w14:paraId="6A1BFAB1" w14:textId="6A375B83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635C61AC" w14:textId="36102CC5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Kim, j. Y, et al.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Kim&lt;/Author&gt;&lt;Year&gt;2021&lt;/Year&gt;&lt;RecNum&gt;159&lt;/RecNum&gt;&lt;DisplayText&gt;[22]&lt;/DisplayText&gt;&lt;record&gt;&lt;rec-number&gt;159&lt;/rec-number&gt;&lt;foreign-keys&gt;&lt;key app="EN" db-id="zw990vv9h9wtt4etpavpwt0b5090v9stf5wt" timestamp="1713158397"&gt;159&lt;/key&gt;&lt;/foreign-keys&gt;&lt;ref-type name="Journal Article"&gt;17&lt;/ref-type&gt;&lt;contributors&gt;&lt;authors&gt;&lt;author&gt;Kim, Ji-Yeon&lt;/author&gt;&lt;author&gt;Lee, Yong Seok&lt;/author&gt;&lt;author&gt;Yu, Jonghan&lt;/author&gt;&lt;author&gt;Park, Youngmin&lt;/author&gt;&lt;author&gt;Lee, Se Kyung&lt;/author&gt;&lt;author&gt;Lee, Minyoung&lt;/author&gt;&lt;author&gt;Lee, Jeong Eon&lt;/author&gt;&lt;author&gt;Kim, Seok Won&lt;/author&gt;&lt;author&gt;Nam, Seok Jin&lt;/author&gt;&lt;author&gt;Park, Yeon Hee&lt;/author&gt;&lt;/authors&gt;&lt;/contributors&gt;&lt;titles&gt;&lt;title&gt;Deep learning-based prediction model for breast cancer recurrence using adjuvant breast cancer cohort in tertiary cancer center registry&lt;/title&gt;&lt;secondary-title&gt;Frontiers in oncology&lt;/secondary-title&gt;&lt;/titles&gt;&lt;periodical&gt;&lt;full-title&gt;Frontiers in Oncology&lt;/full-title&gt;&lt;/periodical&gt;&lt;pages&gt;596364&lt;/pages&gt;&lt;volume&gt;11&lt;/volume&gt;&lt;dates&gt;&lt;year&gt;2021&lt;/year&gt;&lt;/dates&gt;&lt;isbn&gt;2234-943X&lt;/isbn&gt;&lt;urls&gt;&lt;/urls&gt;&lt;/record&gt;&lt;/Cite&gt;&lt;/EndNote&gt;</w:instrTex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2]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58F602F6" w14:textId="446FF843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42BBA6AA" w14:textId="48EA639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31BEBC46" w14:textId="76F1A8C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789E5B1E" w14:textId="55E4676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4E3378F2" w14:textId="0ABF3CC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14:paraId="0E8E25EB" w14:textId="258EB7A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41D120DB" w14:textId="7BE0A9A9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7E32F220" w14:textId="5EA5A1A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33BD6C7F" w14:textId="6F309820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68BEA181" w14:textId="297275C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3E005B" w:rsidRPr="00C366BB" w14:paraId="6DB1422B" w14:textId="76865E46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394A2D1B" w14:textId="330BC467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S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Momenyan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Momenyan&lt;/Author&gt;&lt;Year&gt;2018&lt;/Year&gt;&lt;RecNum&gt;5&lt;/RecNum&gt;&lt;DisplayText&gt;[23]&lt;/DisplayText&gt;&lt;record&gt;&lt;rec-number&gt;5&lt;/rec-number&gt;&lt;foreign-keys&gt;&lt;key app="EN" db-id="zw990vv9h9wtt4etpavpwt0b5090v9stf5wt" timestamp="1690917494"&gt;5&lt;/key&gt;&lt;/foreign-keys&gt;&lt;ref-type name="Journal Article"&gt;17&lt;/ref-type&gt;&lt;contributors&gt;&lt;authors&gt;&lt;author&gt;Momenyan, S.&lt;/author&gt;&lt;author&gt;Baghestani, A. R.&lt;/author&gt;&lt;author&gt;Momenyan, N.&lt;/author&gt;&lt;author&gt;Naseri, P.&lt;/author&gt;&lt;author&gt;Akbari, M. E.&lt;/author&gt;&lt;/authors&gt;&lt;/contributors&gt;&lt;titles&gt;&lt;title&gt;Survival Prediction of Patients with Breast Cancer: Comparisons of Decision Tree and Logistic Regression Analysis&lt;/title&gt;&lt;secondary-title&gt;International Journal of Cancer Management&lt;/secondary-title&gt;&lt;/titles&gt;&lt;periodical&gt;&lt;full-title&gt;International Journal of Cancer Management&lt;/full-title&gt;&lt;/periodical&gt;&lt;volume&gt;11&lt;/volume&gt;&lt;number&gt;7&lt;/number&gt;&lt;dates&gt;&lt;year&gt;2018&lt;/year&gt;&lt;pub-dates&gt;&lt;date&gt;Jul&lt;/date&gt;&lt;/pub-dates&gt;&lt;/dates&gt;&lt;isbn&gt;2538-4422&lt;/isbn&gt;&lt;accession-num&gt;WOS:000445124800002&lt;/accession-num&gt;&lt;urls&gt;&lt;related-urls&gt;&lt;url&gt;&amp;lt;Go to ISI&amp;gt;://WOS:000445124800002&lt;/url&gt;&lt;/related-urls&gt;&lt;/urls&gt;&lt;custom7&gt;e9176&lt;/custom7&gt;&lt;electronic-resource-num&gt;10.5812/ijcm.9176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3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13D609B4" w14:textId="2A1EEC1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3E23D507" w14:textId="29B8D371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14" w:type="pct"/>
          </w:tcPr>
          <w:p w14:paraId="49187F1E" w14:textId="0167A89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17E39562" w14:textId="3394C3B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3CDBA57F" w14:textId="48256C61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2303CCF6" w14:textId="5E991686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6D81042A" w14:textId="0FA4B2F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229896A7" w14:textId="657BB064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417BD2DE" w14:textId="6631E39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1BDB9207" w14:textId="21DEE7E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3E005B" w:rsidRPr="00C366BB" w14:paraId="1D5B7591" w14:textId="68C65E1D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5BCB3274" w14:textId="46B8AFF9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S. J. Lou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Lou&lt;/Author&gt;&lt;Year&gt;2022&lt;/Year&gt;&lt;RecNum&gt;31&lt;/RecNum&gt;&lt;DisplayText&gt;[24]&lt;/DisplayText&gt;&lt;record&gt;&lt;rec-number&gt;31&lt;/rec-number&gt;&lt;foreign-keys&gt;&lt;key app="EN" db-id="zw990vv9h9wtt4etpavpwt0b5090v9stf5wt" timestamp="1690917494"&gt;31&lt;/key&gt;&lt;/foreign-keys&gt;&lt;ref-type name="Journal Article"&gt;17&lt;/ref-type&gt;&lt;contributors&gt;&lt;authors&gt;&lt;author&gt;Lou, S. J.&lt;/author&gt;&lt;author&gt;Hou, M. F.&lt;/author&gt;&lt;author&gt;Chang, H. T.&lt;/author&gt;&lt;author&gt;Lee, H. H.&lt;/author&gt;&lt;author&gt;Chiu, C. C.&lt;/author&gt;&lt;author&gt;Yeh, S. C. J.&lt;/author&gt;&lt;author&gt;Shi, H. Y.&lt;/author&gt;&lt;/authors&gt;&lt;/contributors&gt;&lt;titles&gt;&lt;title&gt;Breast Cancer Surgery 10-Year Survival Prediction by Machine Learning: A Large Prospective Cohort Study&lt;/title&gt;&lt;secondary-title&gt;Biology-Basel&lt;/secondary-title&gt;&lt;/titles&gt;&lt;periodical&gt;&lt;full-title&gt;Biology-Basel&lt;/full-title&gt;&lt;/periodical&gt;&lt;volume&gt;11&lt;/volume&gt;&lt;number&gt;1&lt;/number&gt;&lt;dates&gt;&lt;year&gt;2022&lt;/year&gt;&lt;pub-dates&gt;&lt;date&gt;Jan&lt;/date&gt;&lt;/pub-dates&gt;&lt;/dates&gt;&lt;accession-num&gt;WOS:000747621600001&lt;/accession-num&gt;&lt;urls&gt;&lt;related-urls&gt;&lt;url&gt;&amp;lt;Go to ISI&amp;gt;://WOS:000747621600001&lt;/url&gt;&lt;/related-urls&gt;&lt;/urls&gt;&lt;custom7&gt;47&lt;/custom7&gt;&lt;electronic-resource-num&gt;10.3390/biology11010047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4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5192F6C7" w14:textId="360EB2E6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0E962983" w14:textId="16974DC9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402DDCE4" w14:textId="39CC09CF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2C7D4123" w14:textId="3538C49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32E83F7F" w14:textId="3A94EEB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14:paraId="37C3CBA3" w14:textId="7E972990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8" w:type="pct"/>
          </w:tcPr>
          <w:p w14:paraId="49AFF3C8" w14:textId="2B6C07D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6F280C8F" w14:textId="4273A3A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144BC987" w14:textId="2C566D7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1D15603E" w14:textId="6153293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3E005B" w:rsidRPr="00C366BB" w14:paraId="088E0EEB" w14:textId="460FDAC4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05898A5F" w14:textId="500921DC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K. Y. Huang, et al.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Huang&lt;/Author&gt;&lt;Year&gt;2022&lt;/Year&gt;&lt;RecNum&gt;47&lt;/RecNum&gt;&lt;DisplayText&gt;[25]&lt;/DisplayText&gt;&lt;record&gt;&lt;rec-number&gt;47&lt;/rec-number&gt;&lt;foreign-keys&gt;&lt;key app="EN" db-id="zw990vv9h9wtt4etpavpwt0b5090v9stf5wt" timestamp="1690917494"&gt;47&lt;/key&gt;&lt;/foreign-keys&gt;&lt;ref-type name="Journal Article"&gt;17&lt;/ref-type&gt;&lt;contributors&gt;&lt;authors&gt;&lt;author&gt;Huang, K. Y.&lt;/author&gt;&lt;author&gt;Zhang, J.&lt;/author&gt;&lt;author&gt;Yu, Y. S.&lt;/author&gt;&lt;author&gt;Lin, Y. X.&lt;/author&gt;&lt;author&gt;Song, C. G.&lt;/author&gt;&lt;/authors&gt;&lt;/contributors&gt;&lt;titles&gt;&lt;title&gt;The impact of chemotherapy and survival prediction by machine learning in early Elderly Triple Negative Breast Cancer (eTNBC): a population based study from the SEER database&lt;/title&gt;&lt;secondary-title&gt;Bmc Geriatrics&lt;/secondary-title&gt;&lt;/titles&gt;&lt;periodical&gt;&lt;full-title&gt;Bmc Geriatrics&lt;/full-title&gt;&lt;/periodical&gt;&lt;volume&gt;22&lt;/volume&gt;&lt;number&gt;1&lt;/number&gt;&lt;dates&gt;&lt;year&gt;2022&lt;/year&gt;&lt;pub-dates&gt;&lt;date&gt;Apr&lt;/date&gt;&lt;/pub-dates&gt;&lt;/dates&gt;&lt;accession-num&gt;WOS:000776960400001&lt;/accession-num&gt;&lt;urls&gt;&lt;related-urls&gt;&lt;url&gt;&amp;lt;Go to ISI&amp;gt;://WOS:000776960400001&lt;/url&gt;&lt;/related-urls&gt;&lt;/urls&gt;&lt;custom7&gt;268&lt;/custom7&gt;&lt;electronic-resource-num&gt;10.1186/s12877-022-02936-5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5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4F20F7D9" w14:textId="0E59496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1694EEE5" w14:textId="6CE53E8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14" w:type="pct"/>
          </w:tcPr>
          <w:p w14:paraId="7737495F" w14:textId="12283F4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1C59CE03" w14:textId="07E82CFE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3EA96E37" w14:textId="777858B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6F9C1345" w14:textId="677BECEE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7EA35092" w14:textId="03CC99A3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59CC4DDD" w14:textId="28790A6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5020AFC7" w14:textId="6BADC4AE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69486AE4" w14:textId="5668DD7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3E005B" w:rsidRPr="00C366BB" w14:paraId="7CADB10F" w14:textId="2FB04A69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2BEB4B1F" w14:textId="30DBE104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V. R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Mudunuru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, et al.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Mudunuru&lt;/Author&gt;&lt;Year&gt;2020&lt;/Year&gt;&lt;RecNum&gt;2&lt;/RecNum&gt;&lt;DisplayText&gt;[26]&lt;/DisplayText&gt;&lt;record&gt;&lt;rec-number&gt;2&lt;/rec-number&gt;&lt;foreign-keys&gt;&lt;key app="EN" db-id="zw990vv9h9wtt4etpavpwt0b5090v9stf5wt" timestamp="1690917494"&gt;2&lt;/key&gt;&lt;/foreign-keys&gt;&lt;ref-type name="Journal Article"&gt;17&lt;/ref-type&gt;&lt;contributors&gt;&lt;authors&gt;&lt;author&gt;Mudunuru, V. R.&lt;/author&gt;&lt;author&gt;Skrzypek, L. A.&lt;/author&gt;&lt;/authors&gt;&lt;/contributors&gt;&lt;titles&gt;&lt;title&gt;A Comparison of Artificial Neural Network and Decision Trees with Logistic Regression as Classification Models for Breast Cancer Survival&lt;/title&gt;&lt;secondary-title&gt;International Journal of Mathematical Engineering and Management Sciences&lt;/secondary-title&gt;&lt;/titles&gt;&lt;periodical&gt;&lt;full-title&gt;International Journal of Mathematical Engineering and Management Sciences&lt;/full-title&gt;&lt;/periodical&gt;&lt;pages&gt;1170-1190&lt;/pages&gt;&lt;volume&gt;5&lt;/volume&gt;&lt;number&gt;6&lt;/number&gt;&lt;dates&gt;&lt;year&gt;2020&lt;/year&gt;&lt;pub-dates&gt;&lt;date&gt;Dec&lt;/date&gt;&lt;/pub-dates&gt;&lt;/dates&gt;&lt;isbn&gt;2455-7749&lt;/isbn&gt;&lt;accession-num&gt;WOS:000564254100013&lt;/accession-num&gt;&lt;urls&gt;&lt;related-urls&gt;&lt;url&gt;&amp;lt;Go to ISI&amp;gt;://WOS:000564254100013&lt;/url&gt;&lt;/related-urls&gt;&lt;/urls&gt;&lt;electronic-resource-num&gt;10.33889/ijmems.2020.5.6.089&lt;/electronic-resource-num&gt;&lt;/record&gt;&lt;/Cite&gt;&lt;/EndNote&gt;</w:instrTex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6]</w:t>
            </w: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5AEF566E" w14:textId="5B12834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29BDA245" w14:textId="03404FE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4D363567" w14:textId="1B9966F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1F2017BE" w14:textId="77014E1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6471E84C" w14:textId="16F5361B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14:paraId="1D00E6DE" w14:textId="4531B399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5FA4BEB9" w14:textId="58A7B8D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354A645C" w14:textId="6ACFF0A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33" w:type="pct"/>
          </w:tcPr>
          <w:p w14:paraId="75DC0C3D" w14:textId="1FA37365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192370F1" w14:textId="68C84E6B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3E005B" w:rsidRPr="00C366BB" w14:paraId="7BFA915A" w14:textId="084A008A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109695B9" w14:textId="3887D26B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H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Lotfnezhad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afshar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, et al. 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Lotfnezhad Afshar&lt;/Author&gt;&lt;Year&gt;2021&lt;/Year&gt;&lt;RecNum&gt;30&lt;/RecNum&gt;&lt;DisplayText&gt;[27]&lt;/DisplayText&gt;&lt;record&gt;&lt;rec-number&gt;30&lt;/rec-number&gt;&lt;foreign-keys&gt;&lt;key app="EN" db-id="zw990vv9h9wtt4etpavpwt0b5090v9stf5wt" timestamp="1690917494"&gt;30&lt;/key&gt;&lt;/foreign-keys&gt;&lt;ref-type name="Journal Article"&gt;17&lt;/ref-type&gt;&lt;contributors&gt;&lt;authors&gt;&lt;author&gt;Lotfnezhad Afshar, H.&lt;/author&gt;&lt;author&gt;Jabbari, N.&lt;/author&gt;&lt;author&gt;Khalkhali, H. R.&lt;/author&gt;&lt;author&gt;Esnaashari, O.&lt;/author&gt;&lt;/authors&gt;&lt;/contributors&gt;&lt;titles&gt;&lt;title&gt;Prediction of Breast Cancer Survival by Machine Learning Methods: An Application of Multiple Imputation&lt;/title&gt;&lt;secondary-title&gt;Iranian Journal of Public Health&lt;/secondary-title&gt;&lt;/titles&gt;&lt;periodical&gt;&lt;full-title&gt;Iranian Journal of Public Health&lt;/full-title&gt;&lt;/periodical&gt;&lt;pages&gt;598-605&lt;/pages&gt;&lt;volume&gt;50&lt;/volume&gt;&lt;number&gt;3&lt;/number&gt;&lt;dates&gt;&lt;year&gt;2021&lt;/year&gt;&lt;pub-dates&gt;&lt;date&gt;Mar&lt;/date&gt;&lt;/pub-dates&gt;&lt;/dates&gt;&lt;isbn&gt;2251-6085&lt;/isbn&gt;&lt;accession-num&gt;WOS:000637006800019&lt;/accession-num&gt;&lt;urls&gt;&lt;related-urls&gt;&lt;url&gt;&amp;lt;Go to ISI&amp;gt;://WOS:000637006800019&lt;/url&gt;&lt;/related-urls&gt;&lt;/urls&gt;&lt;/record&gt;&lt;/Cite&gt;&lt;/EndNote&gt;</w:instrTex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7]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6246BDBC" w14:textId="180D444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6DA5750A" w14:textId="5B4F6933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42282D07" w14:textId="27C8602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4DF9EE27" w14:textId="1C811C7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451E5B95" w14:textId="41C32BDB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14:paraId="5C2A1573" w14:textId="0EA9ACE5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48" w:type="pct"/>
          </w:tcPr>
          <w:p w14:paraId="5BAD9EB7" w14:textId="136E161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4AD6DE81" w14:textId="75336254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671D5AA9" w14:textId="5258A0E8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1A03729F" w14:textId="014E2B09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3E005B" w:rsidRPr="00C366BB" w14:paraId="3F2EC2A3" w14:textId="2CBF21AD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4F53068A" w14:textId="4E356886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M. D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Ganggayah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, et al.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Ganggayah&lt;/Author&gt;&lt;Year&gt;2019&lt;/Year&gt;&lt;RecNum&gt;20&lt;/RecNum&gt;&lt;DisplayText&gt;[28]&lt;/DisplayText&gt;&lt;record&gt;&lt;rec-number&gt;20&lt;/rec-number&gt;&lt;foreign-keys&gt;&lt;key app="EN" db-id="zw990vv9h9wtt4etpavpwt0b5090v9stf5wt" timestamp="1690917494"&gt;20&lt;/key&gt;&lt;/foreign-keys&gt;&lt;ref-type name="Journal Article"&gt;17&lt;/ref-type&gt;&lt;contributors&gt;&lt;authors&gt;&lt;author&gt;Ganggayah, M. D.&lt;/author&gt;&lt;author&gt;Taib, N. A.&lt;/author&gt;&lt;author&gt;Har, Y. C.&lt;/author&gt;&lt;author&gt;Lio, P.&lt;/author&gt;&lt;author&gt;Dhillon, S. K.&lt;/author&gt;&lt;/authors&gt;&lt;/contributors&gt;&lt;titles&gt;&lt;title&gt;Predicting factors for survival of breast cancer patients using machine learning techniques&lt;/title&gt;&lt;secondary-title&gt;Bmc Medical Informatics and Decision Making&lt;/secondary-title&gt;&lt;/titles&gt;&lt;periodical&gt;&lt;full-title&gt;Bmc Medical Informatics and Decision Making&lt;/full-title&gt;&lt;/periodical&gt;&lt;volume&gt;19&lt;/volume&gt;&lt;dates&gt;&lt;year&gt;2019&lt;/year&gt;&lt;pub-dates&gt;&lt;date&gt;Mar&lt;/date&gt;&lt;/pub-dates&gt;&lt;/dates&gt;&lt;accession-num&gt;WOS:000462219100001&lt;/accession-num&gt;&lt;urls&gt;&lt;related-urls&gt;&lt;url&gt;&amp;lt;Go to ISI&amp;gt;://WOS:000462219100001&lt;/url&gt;&lt;/related-urls&gt;&lt;/urls&gt;&lt;custom7&gt;48&lt;/custom7&gt;&lt;electronic-resource-num&gt;10.1186/s12911-019-0801-4&lt;/electronic-resource-num&gt;&lt;/record&gt;&lt;/Cite&gt;&lt;/EndNote&gt;</w:instrTex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8]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7A38EE87" w14:textId="546D041B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42C367A0" w14:textId="33787B0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427314A9" w14:textId="0B529883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19E779B0" w14:textId="0B7A3473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4912528C" w14:textId="70289AD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14:paraId="319FA881" w14:textId="44238EE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48" w:type="pct"/>
          </w:tcPr>
          <w:p w14:paraId="010C1EC2" w14:textId="6319163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10ED0F57" w14:textId="71109BC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5782DBD4" w14:textId="24EB285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3B7BBBD2" w14:textId="53805BC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3E005B" w:rsidRPr="00C366BB" w14:paraId="398A477F" w14:textId="603CA8BF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7481FB15" w14:textId="118ECB3B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A. </w:t>
            </w:r>
            <w:proofErr w:type="spellStart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Tahmassebi</w:t>
            </w:r>
            <w:proofErr w:type="spellEnd"/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, et al.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Tahmassebi&lt;/Author&gt;&lt;Year&gt;2019&lt;/Year&gt;&lt;RecNum&gt;44&lt;/RecNum&gt;&lt;DisplayText&gt;[29]&lt;/DisplayText&gt;&lt;record&gt;&lt;rec-number&gt;44&lt;/rec-number&gt;&lt;foreign-keys&gt;&lt;key app="EN" db-id="zw990vv9h9wtt4etpavpwt0b5090v9stf5wt" timestamp="1690917494"&gt;44&lt;/key&gt;&lt;/foreign-keys&gt;&lt;ref-type name="Journal Article"&gt;17&lt;/ref-type&gt;&lt;contributors&gt;&lt;authors&gt;&lt;author&gt;Tahmassebi, A.&lt;/author&gt;&lt;author&gt;Wengert, G. J.&lt;/author&gt;&lt;author&gt;Helbich, T. H.&lt;/author&gt;&lt;author&gt;Bago-Horvath, Z.&lt;/author&gt;&lt;author&gt;Alaei, S.&lt;/author&gt;&lt;author&gt;Bartsch, R.&lt;/author&gt;&lt;author&gt;Dubsky, P.&lt;/author&gt;&lt;author&gt;Balizen, P.&lt;/author&gt;&lt;author&gt;Clausen, P.&lt;/author&gt;&lt;author&gt;Kapetas, P.&lt;/author&gt;&lt;author&gt;Morris, E. A.&lt;/author&gt;&lt;author&gt;Meyer-Baese, A.&lt;/author&gt;&lt;author&gt;Pinker, K.&lt;/author&gt;&lt;/authors&gt;&lt;/contributors&gt;&lt;titles&gt;&lt;title&gt;Impact of Machine Learning With Multiparametric Magnetic Resonance Imaging of the Breast for Early Prediction of Response to Neoadjuvant Chemotherapy and Survival Outcomes in Breast Cancer Patients&lt;/title&gt;&lt;secondary-title&gt;Investigative Radiology&lt;/secondary-title&gt;&lt;/titles&gt;&lt;periodical&gt;&lt;full-title&gt;Investigative Radiology&lt;/full-title&gt;&lt;/periodical&gt;&lt;pages&gt;110-117&lt;/pages&gt;&lt;volume&gt;54&lt;/volume&gt;&lt;number&gt;2&lt;/number&gt;&lt;dates&gt;&lt;year&gt;2019&lt;/year&gt;&lt;pub-dates&gt;&lt;date&gt;Feb&lt;/date&gt;&lt;/pub-dates&gt;&lt;/dates&gt;&lt;isbn&gt;0020-9996&lt;/isbn&gt;&lt;accession-num&gt;WOS:000455897200008&lt;/accession-num&gt;&lt;urls&gt;&lt;related-urls&gt;&lt;url&gt;&amp;lt;Go to ISI&amp;gt;://WOS:000455897200008&lt;/url&gt;&lt;/related-urls&gt;&lt;/urls&gt;&lt;electronic-resource-num&gt;10.1097/rli.0000000000000518&lt;/electronic-resource-num&gt;&lt;/record&gt;&lt;/Cite&gt;&lt;/EndNote&gt;</w:instrTex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29]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0A3087AE" w14:textId="2E35563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684A1F0D" w14:textId="4616961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533EC8E8" w14:textId="145E3F56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68" w:type="pct"/>
          </w:tcPr>
          <w:p w14:paraId="4B8F9D6A" w14:textId="5584BF2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508E565E" w14:textId="4235054D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3D532EAF" w14:textId="6B45B5A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68AE4938" w14:textId="694443B3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52EB1A89" w14:textId="6706981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2730B4D8" w14:textId="2493DFEF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12228BA5" w14:textId="76242597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3E005B" w:rsidRPr="00C366BB" w14:paraId="26081C17" w14:textId="2B0C9DEB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26FBD431" w14:textId="2AF69A01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P. Liu, et al.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Liu&lt;/Author&gt;&lt;Year&gt;2021&lt;/Year&gt;&lt;RecNum&gt;26&lt;/RecNum&gt;&lt;DisplayText&gt;[30]&lt;/DisplayText&gt;&lt;record&gt;&lt;rec-number&gt;26&lt;/rec-number&gt;&lt;foreign-keys&gt;&lt;key app="EN" db-id="zw990vv9h9wtt4etpavpwt0b5090v9stf5wt" timestamp="1690917494"&gt;26&lt;/key&gt;&lt;/foreign-keys&gt;&lt;ref-type name="Journal Article"&gt;17&lt;/ref-type&gt;&lt;contributors&gt;&lt;authors&gt;&lt;author&gt;Liu, P.&lt;/author&gt;&lt;author&gt;Fu, B.&lt;/author&gt;&lt;author&gt;Yang, S. X.&lt;/author&gt;&lt;author&gt;Deng, L.&lt;/author&gt;&lt;author&gt;Zhong, X. R.&lt;/author&gt;&lt;author&gt;Zheng, H.&lt;/author&gt;&lt;/authors&gt;&lt;/contributors&gt;&lt;titles&gt;&lt;title&gt;Optimizing Survival Analysis of XGBoost for Ties to Predict Disease Progression of Breast Cancer&lt;/title&gt;&lt;secondary-title&gt;Ieee Transactions on Biomedical Engineering&lt;/secondary-title&gt;&lt;/titles&gt;&lt;periodical&gt;&lt;full-title&gt;Ieee Transactions on Biomedical Engineering&lt;/full-title&gt;&lt;/periodical&gt;&lt;pages&gt;148-160&lt;/pages&gt;&lt;volume&gt;68&lt;/volume&gt;&lt;number&gt;1&lt;/number&gt;&lt;dates&gt;&lt;year&gt;2021&lt;/year&gt;&lt;pub-dates&gt;&lt;date&gt;Jan&lt;/date&gt;&lt;/pub-dates&gt;&lt;/dates&gt;&lt;isbn&gt;0018-9294&lt;/isbn&gt;&lt;accession-num&gt;WOS:000602691200015&lt;/accession-num&gt;&lt;urls&gt;&lt;related-urls&gt;&lt;url&gt;&amp;lt;Go to ISI&amp;gt;://WOS:000602691200015&lt;/url&gt;&lt;/related-urls&gt;&lt;/urls&gt;&lt;electronic-resource-num&gt;10.1109/tbme.2020.2993278&lt;/electronic-resource-num&gt;&lt;/record&gt;&lt;/Cite&gt;&lt;/EndNote&gt;</w:instrTex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30]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747A4363" w14:textId="4C484A67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10FA37E7" w14:textId="202179F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14" w:type="pct"/>
          </w:tcPr>
          <w:p w14:paraId="041859A4" w14:textId="05EDCB9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73CDF907" w14:textId="5202C1F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73E04AB8" w14:textId="2D4165F9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14:paraId="5E2086C7" w14:textId="40F1DB39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8" w:type="pct"/>
          </w:tcPr>
          <w:p w14:paraId="7D8ACCA4" w14:textId="0E0E6DA9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0246F199" w14:textId="1DE3146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3BCF5FD6" w14:textId="09067284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1E13156B" w14:textId="303CE96D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3E005B" w:rsidRPr="00C366BB" w14:paraId="439AEEE3" w14:textId="2874E1AE" w:rsidTr="0065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0CDE34C4" w14:textId="156DFC2E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M. Takada, et al.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Takada&lt;/Author&gt;&lt;Year&gt;2018&lt;/Year&gt;&lt;RecNum&gt;36&lt;/RecNum&gt;&lt;DisplayText&gt;[31]&lt;/DisplayText&gt;&lt;record&gt;&lt;rec-number&gt;36&lt;/rec-number&gt;&lt;foreign-keys&gt;&lt;key app="EN" db-id="zw990vv9h9wtt4etpavpwt0b5090v9stf5wt" timestamp="1690917494"&gt;36&lt;/key&gt;&lt;/foreign-keys&gt;&lt;ref-type name="Journal Article"&gt;17&lt;/ref-type&gt;&lt;contributors&gt;&lt;authors&gt;&lt;author&gt;Takada, M.&lt;/author&gt;&lt;author&gt;Sugimoto, M.&lt;/author&gt;&lt;author&gt;Masuda, N.&lt;/author&gt;&lt;author&gt;Iwata, H.&lt;/author&gt;&lt;author&gt;Kuroi, K.&lt;/author&gt;&lt;author&gt;Yamashiro, H.&lt;/author&gt;&lt;author&gt;Ohno, S.&lt;/author&gt;&lt;author&gt;Ishiguro, H.&lt;/author&gt;&lt;author&gt;Inamoto, T.&lt;/author&gt;&lt;author&gt;Toi, M.&lt;/author&gt;&lt;/authors&gt;&lt;/contributors&gt;&lt;titles&gt;&lt;title&gt;Prediction of postoperative disease-free survival and brain metastasis for HER2-positive breast cancer patients treated with neoadjuvant chemotherapy plus trastuzumab using a machine learning algorithm&lt;/title&gt;&lt;secondary-title&gt;Breast Cancer Research and Treatment&lt;/secondary-title&gt;&lt;/titles&gt;&lt;periodical&gt;&lt;full-title&gt;Breast Cancer Research and Treatment&lt;/full-title&gt;&lt;/periodical&gt;&lt;pages&gt;611-618&lt;/pages&gt;&lt;volume&gt;172&lt;/volume&gt;&lt;number&gt;3&lt;/number&gt;&lt;dates&gt;&lt;year&gt;2018&lt;/year&gt;&lt;pub-dates&gt;&lt;date&gt;Dec&lt;/date&gt;&lt;/pub-dates&gt;&lt;/dates&gt;&lt;isbn&gt;0167-6806&lt;/isbn&gt;&lt;accession-num&gt;WOS:000450079300012&lt;/accession-num&gt;&lt;urls&gt;&lt;related-urls&gt;&lt;url&gt;&amp;lt;Go to ISI&amp;gt;://WOS:000450079300012&lt;/url&gt;&lt;/related-urls&gt;&lt;/urls&gt;&lt;electronic-resource-num&gt;10.1007/s10549-018-4958-9&lt;/electronic-resource-num&gt;&lt;/record&gt;&lt;/Cite&gt;&lt;/EndNote&gt;</w:instrTex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31]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1733CCB7" w14:textId="74EC080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71B22683" w14:textId="619B0092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14" w:type="pct"/>
          </w:tcPr>
          <w:p w14:paraId="19FF21FF" w14:textId="324022B6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20B6F4C0" w14:textId="15C880BA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28" w:type="pct"/>
          </w:tcPr>
          <w:p w14:paraId="26943E8E" w14:textId="201D1E7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2A6BD9B7" w14:textId="7021F52C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48" w:type="pct"/>
          </w:tcPr>
          <w:p w14:paraId="256E81F0" w14:textId="4104BB7E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7EAB2F54" w14:textId="3B69B840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3" w:type="pct"/>
          </w:tcPr>
          <w:p w14:paraId="381BC3FB" w14:textId="418C0C64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2702972B" w14:textId="64837BC7" w:rsidR="003E005B" w:rsidRPr="001320BF" w:rsidRDefault="003E005B" w:rsidP="003E005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3E005B" w:rsidRPr="00C366BB" w14:paraId="2FB2EDD2" w14:textId="33ACC2C2" w:rsidTr="00655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14:paraId="76803660" w14:textId="6BD4B64E" w:rsidR="003E005B" w:rsidRPr="00BE29B2" w:rsidRDefault="00C00177" w:rsidP="003E005B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E29B2">
              <w:rPr>
                <w:b w:val="0"/>
                <w:bCs w:val="0"/>
                <w:caps w:val="0"/>
                <w:sz w:val="20"/>
                <w:szCs w:val="20"/>
              </w:rPr>
              <w:t>L. C. Ji, et al.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begin"/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instrText xml:space="preserve"> ADDIN EN.CITE &lt;EndNote&gt;&lt;Cite&gt;&lt;Author&gt;Ji&lt;/Author&gt;&lt;Year&gt;2022&lt;/Year&gt;&lt;RecNum&gt;27&lt;/RecNum&gt;&lt;DisplayText&gt;[32]&lt;/DisplayText&gt;&lt;record&gt;&lt;rec-number&gt;27&lt;/rec-number&gt;&lt;foreign-keys&gt;&lt;key app="EN" db-id="zw990vv9h9wtt4etpavpwt0b5090v9stf5wt" timestamp="1690917494"&gt;27&lt;/key&gt;&lt;/foreign-keys&gt;&lt;ref-type name="Journal Article"&gt;17&lt;/ref-type&gt;&lt;contributors&gt;&lt;authors&gt;&lt;author&gt;Ji, L. C.&lt;/author&gt;&lt;author&gt;Zhang, W.&lt;/author&gt;&lt;author&gt;Zhong, X. G.&lt;/author&gt;&lt;author&gt;Zhao, T. X.&lt;/author&gt;&lt;author&gt;Sun, X. X.&lt;/author&gt;&lt;author&gt;Zhu, S. B.&lt;/author&gt;&lt;author&gt;Tong, Y.&lt;/author&gt;&lt;author&gt;Luo, J. C.&lt;/author&gt;&lt;author&gt;Xu, Y. J.&lt;/author&gt;&lt;author&gt;Yang, D.&lt;/author&gt;&lt;author&gt;Kang, Y.&lt;/author&gt;&lt;author&gt;Wang, J.&lt;/author&gt;&lt;author&gt;Bi, Q.&lt;/author&gt;&lt;/authors&gt;&lt;/contributors&gt;&lt;titles&gt;&lt;title&gt;Osteoporosis, fracture and survival: Application of machine learning in breast cancer prediction models&lt;/title&gt;&lt;secondary-title&gt;Frontiers in Oncology&lt;/secondary-title&gt;&lt;/titles&gt;&lt;periodical&gt;&lt;full-title&gt;Frontiers in Oncology&lt;/full-title&gt;&lt;/periodical&gt;&lt;volume&gt;12&lt;/volume&gt;&lt;dates&gt;&lt;year&gt;2022&lt;/year&gt;&lt;pub-dates&gt;&lt;date&gt;Aug&lt;/date&gt;&lt;/pub-dates&gt;&lt;/dates&gt;&lt;isbn&gt;2234-943X&lt;/isbn&gt;&lt;accession-num&gt;WOS:000848256400001&lt;/accession-num&gt;&lt;urls&gt;&lt;related-urls&gt;&lt;url&gt;&amp;lt;Go to ISI&amp;gt;://WOS:000848256400001&lt;/url&gt;&lt;/related-urls&gt;&lt;/urls&gt;&lt;custom7&gt;973307&lt;/custom7&gt;&lt;electronic-resource-num&gt;10.3389/fonc.2022.973307&lt;/electronic-resource-num&gt;&lt;/record&gt;&lt;/Cite&gt;&lt;/EndNote&gt;</w:instrTex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separate"/>
            </w:r>
            <w:r w:rsidR="00BE29B2" w:rsidRPr="00BE29B2">
              <w:rPr>
                <w:b w:val="0"/>
                <w:bCs w:val="0"/>
                <w:caps w:val="0"/>
                <w:noProof/>
                <w:sz w:val="20"/>
                <w:szCs w:val="20"/>
              </w:rPr>
              <w:t>[32]</w:t>
            </w:r>
            <w:r w:rsidR="00BE29B2" w:rsidRPr="00BE29B2">
              <w:rPr>
                <w:b w:val="0"/>
                <w:bCs w:val="0"/>
                <w:caps w:val="0"/>
                <w:sz w:val="20"/>
                <w:szCs w:val="20"/>
              </w:rPr>
              <w:fldChar w:fldCharType="end"/>
            </w:r>
          </w:p>
        </w:tc>
        <w:tc>
          <w:tcPr>
            <w:tcW w:w="351" w:type="pct"/>
          </w:tcPr>
          <w:p w14:paraId="2C5B7C04" w14:textId="1141B7BC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184CB097" w14:textId="2352B54B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14" w:type="pct"/>
          </w:tcPr>
          <w:p w14:paraId="6BDFC5CD" w14:textId="5B27E88B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14:paraId="01980246" w14:textId="1AA3E66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4B4BC5C8" w14:textId="4F630108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14:paraId="38B0B484" w14:textId="30D51270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</w:tcPr>
          <w:p w14:paraId="46F4DB6B" w14:textId="6E694A01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pct"/>
          </w:tcPr>
          <w:p w14:paraId="16D50A5D" w14:textId="0536704A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33" w:type="pct"/>
          </w:tcPr>
          <w:p w14:paraId="3EA88D42" w14:textId="519F1ED0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05B85D55" w14:textId="723A939E" w:rsidR="003E005B" w:rsidRPr="001320BF" w:rsidRDefault="003E005B" w:rsidP="003E00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320BF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3E005B" w:rsidRPr="00C366BB" w14:paraId="5BA0BB72" w14:textId="056D42B1" w:rsidTr="003E0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bottom w:val="double" w:sz="4" w:space="0" w:color="auto"/>
            </w:tcBorders>
            <w:vAlign w:val="center"/>
          </w:tcPr>
          <w:p w14:paraId="1254D5F4" w14:textId="33D7773E" w:rsidR="003E005B" w:rsidRPr="00BE29B2" w:rsidRDefault="003E005B" w:rsidP="00F33D8A">
            <w:pPr>
              <w:bidi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bottom w:val="double" w:sz="4" w:space="0" w:color="auto"/>
            </w:tcBorders>
            <w:vAlign w:val="center"/>
          </w:tcPr>
          <w:p w14:paraId="4983A88A" w14:textId="11ACF8F5" w:rsidR="003E005B" w:rsidRPr="00C366BB" w:rsidRDefault="003E005B" w:rsidP="00F33D8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83" w:type="pct"/>
            <w:tcBorders>
              <w:bottom w:val="double" w:sz="4" w:space="0" w:color="auto"/>
            </w:tcBorders>
            <w:vAlign w:val="center"/>
          </w:tcPr>
          <w:p w14:paraId="7C69F6A9" w14:textId="5FDF397A" w:rsidR="003E005B" w:rsidRPr="00C366BB" w:rsidRDefault="003E005B" w:rsidP="00F33D8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4" w:type="pct"/>
            <w:tcBorders>
              <w:bottom w:val="double" w:sz="4" w:space="0" w:color="auto"/>
            </w:tcBorders>
            <w:vAlign w:val="center"/>
          </w:tcPr>
          <w:p w14:paraId="54C7E973" w14:textId="4CE748C3" w:rsidR="003E005B" w:rsidRPr="00C366BB" w:rsidRDefault="003E005B" w:rsidP="00F33D8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8" w:type="pct"/>
            <w:tcBorders>
              <w:bottom w:val="double" w:sz="4" w:space="0" w:color="auto"/>
            </w:tcBorders>
            <w:vAlign w:val="center"/>
          </w:tcPr>
          <w:p w14:paraId="6C69D184" w14:textId="6C4C79BD" w:rsidR="003E005B" w:rsidRPr="00C366BB" w:rsidRDefault="003E005B" w:rsidP="00F33D8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pct"/>
            <w:tcBorders>
              <w:bottom w:val="double" w:sz="4" w:space="0" w:color="auto"/>
            </w:tcBorders>
            <w:vAlign w:val="center"/>
          </w:tcPr>
          <w:p w14:paraId="355FB0F8" w14:textId="76747229" w:rsidR="003E005B" w:rsidRPr="00C366BB" w:rsidRDefault="003E005B" w:rsidP="00F33D8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double" w:sz="4" w:space="0" w:color="auto"/>
            </w:tcBorders>
            <w:vAlign w:val="center"/>
          </w:tcPr>
          <w:p w14:paraId="270D494F" w14:textId="05C1CA24" w:rsidR="003E005B" w:rsidRPr="00C366BB" w:rsidRDefault="003E005B" w:rsidP="00F33D8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double" w:sz="4" w:space="0" w:color="auto"/>
            </w:tcBorders>
            <w:vAlign w:val="center"/>
          </w:tcPr>
          <w:p w14:paraId="2011B2FE" w14:textId="7995E010" w:rsidR="003E005B" w:rsidRPr="00C366BB" w:rsidRDefault="003E005B" w:rsidP="00F33D8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83" w:type="pct"/>
            <w:tcBorders>
              <w:bottom w:val="double" w:sz="4" w:space="0" w:color="auto"/>
            </w:tcBorders>
            <w:vAlign w:val="center"/>
          </w:tcPr>
          <w:p w14:paraId="10F37902" w14:textId="115B609B" w:rsidR="003E005B" w:rsidRPr="00C366BB" w:rsidRDefault="003E005B" w:rsidP="00F33D8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double" w:sz="4" w:space="0" w:color="auto"/>
            </w:tcBorders>
            <w:vAlign w:val="center"/>
          </w:tcPr>
          <w:p w14:paraId="3D49859C" w14:textId="2AB58927" w:rsidR="003E005B" w:rsidRPr="00C366BB" w:rsidRDefault="003E005B" w:rsidP="00F33D8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Borders>
              <w:bottom w:val="double" w:sz="4" w:space="0" w:color="auto"/>
            </w:tcBorders>
            <w:vAlign w:val="center"/>
          </w:tcPr>
          <w:p w14:paraId="4BA42743" w14:textId="07F70633" w:rsidR="003E005B" w:rsidRPr="00C366BB" w:rsidRDefault="003E005B" w:rsidP="00F33D8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17CD52F" w14:textId="77777777" w:rsidR="00C00177" w:rsidRDefault="00C00177" w:rsidP="00803504">
      <w:pPr>
        <w:bidi w:val="0"/>
        <w:rPr>
          <w:rFonts w:asciiTheme="minorHAnsi" w:hAnsiTheme="minorHAnsi" w:cstheme="minorHAnsi"/>
          <w:sz w:val="18"/>
          <w:szCs w:val="18"/>
        </w:rPr>
      </w:pPr>
    </w:p>
    <w:p w14:paraId="12BB5BCB" w14:textId="38BD24A2" w:rsidR="00C00177" w:rsidRDefault="00BE29B2" w:rsidP="00BE29B2">
      <w:pPr>
        <w:bidi w:val="0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br w:type="page"/>
      </w:r>
    </w:p>
    <w:p w14:paraId="34EC9443" w14:textId="77777777" w:rsidR="00BE29B2" w:rsidRPr="00BE29B2" w:rsidRDefault="00C00177" w:rsidP="00BE29B2">
      <w:pPr>
        <w:pStyle w:val="EndNoteBibliography"/>
        <w:bidi w:val="0"/>
        <w:spacing w:after="0"/>
        <w:ind w:left="720" w:hanging="720"/>
      </w:pPr>
      <w:r>
        <w:rPr>
          <w:rFonts w:asciiTheme="minorHAnsi" w:hAnsiTheme="minorHAnsi" w:cstheme="minorHAnsi"/>
          <w:sz w:val="18"/>
          <w:szCs w:val="18"/>
        </w:rPr>
        <w:lastRenderedPageBreak/>
        <w:fldChar w:fldCharType="begin"/>
      </w:r>
      <w:r>
        <w:rPr>
          <w:rFonts w:asciiTheme="minorHAnsi" w:hAnsiTheme="minorHAnsi" w:cstheme="minorHAnsi"/>
          <w:sz w:val="18"/>
          <w:szCs w:val="18"/>
        </w:rPr>
        <w:instrText xml:space="preserve"> ADDIN EN.REFLIST </w:instrText>
      </w:r>
      <w:r>
        <w:rPr>
          <w:rFonts w:asciiTheme="minorHAnsi" w:hAnsiTheme="minorHAnsi" w:cstheme="minorHAnsi"/>
          <w:sz w:val="18"/>
          <w:szCs w:val="18"/>
        </w:rPr>
        <w:fldChar w:fldCharType="separate"/>
      </w:r>
      <w:r w:rsidR="00BE29B2" w:rsidRPr="00BE29B2">
        <w:t>[1]</w:t>
      </w:r>
      <w:r w:rsidR="00BE29B2" w:rsidRPr="00BE29B2">
        <w:tab/>
        <w:t>H. Li</w:t>
      </w:r>
      <w:r w:rsidR="00BE29B2" w:rsidRPr="00BE29B2">
        <w:rPr>
          <w:i/>
        </w:rPr>
        <w:t xml:space="preserve"> et al.</w:t>
      </w:r>
      <w:r w:rsidR="00BE29B2" w:rsidRPr="00BE29B2">
        <w:t xml:space="preserve">, “Development and Validation of a New Multiparametric Random Survival Forest Predictive Model for Breast Cancer Recurrence with a Potential Benefit to Individual Outcomes,” </w:t>
      </w:r>
      <w:r w:rsidR="00BE29B2" w:rsidRPr="00BE29B2">
        <w:rPr>
          <w:i/>
        </w:rPr>
        <w:t>Cancer Management and Research,</w:t>
      </w:r>
      <w:r w:rsidR="00BE29B2" w:rsidRPr="00BE29B2">
        <w:t xml:space="preserve"> vol. 14, pp. 909-923, 2022.</w:t>
      </w:r>
    </w:p>
    <w:p w14:paraId="5ABEBA2B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]</w:t>
      </w:r>
      <w:r w:rsidRPr="00BE29B2">
        <w:tab/>
        <w:t xml:space="preserve">N. Arya, and S. Saha, “Multi-modal advanced deep learning architectures for breast cancer survival prediction,” </w:t>
      </w:r>
      <w:r w:rsidRPr="00BE29B2">
        <w:rPr>
          <w:i/>
        </w:rPr>
        <w:t>Knowledge-Based Systems,</w:t>
      </w:r>
      <w:r w:rsidRPr="00BE29B2">
        <w:t xml:space="preserve"> vol. 221, Jun, 2021.</w:t>
      </w:r>
    </w:p>
    <w:p w14:paraId="2A37B8BE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3]</w:t>
      </w:r>
      <w:r w:rsidRPr="00BE29B2">
        <w:tab/>
        <w:t xml:space="preserve">S. Gupta, and M. K. Gupta, “A Comparative Analysis of Deep Learning Approaches for Predicting Breast Cancer Survivability,” </w:t>
      </w:r>
      <w:r w:rsidRPr="00BE29B2">
        <w:rPr>
          <w:i/>
        </w:rPr>
        <w:t>Archives of Computational Methods in Engineering,</w:t>
      </w:r>
      <w:r w:rsidRPr="00BE29B2">
        <w:t xml:space="preserve"> vol. 29, no. 5, pp. 2959-2975, Aug, 2022.</w:t>
      </w:r>
    </w:p>
    <w:p w14:paraId="3ECB1D6F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4]</w:t>
      </w:r>
      <w:r w:rsidRPr="00BE29B2">
        <w:tab/>
        <w:t>W. Jang</w:t>
      </w:r>
      <w:r w:rsidRPr="00BE29B2">
        <w:rPr>
          <w:i/>
        </w:rPr>
        <w:t xml:space="preserve"> et al.</w:t>
      </w:r>
      <w:r w:rsidRPr="00BE29B2">
        <w:t xml:space="preserve">, “Artificial intelligence for predicting five-year survival in stage IV metastatic breast cancer patients: A focus on sarcopenia and other host factors,” </w:t>
      </w:r>
      <w:r w:rsidRPr="00BE29B2">
        <w:rPr>
          <w:i/>
        </w:rPr>
        <w:t>Frontiers in Physiology,</w:t>
      </w:r>
      <w:r w:rsidRPr="00BE29B2">
        <w:t xml:space="preserve"> vol. 13, Sep, 2022.</w:t>
      </w:r>
    </w:p>
    <w:p w14:paraId="1DB5D00B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5]</w:t>
      </w:r>
      <w:r w:rsidRPr="00BE29B2">
        <w:tab/>
        <w:t xml:space="preserve">N. A. Othman, M. A. Abdel-Fattah, and A. T. Ali, “A Hybrid Deep Learning Framework with Decision-Level Fusion for Breast Cancer Survival Prediction,” </w:t>
      </w:r>
      <w:r w:rsidRPr="00BE29B2">
        <w:rPr>
          <w:i/>
        </w:rPr>
        <w:t>Big Data and Cognitive Computing,</w:t>
      </w:r>
      <w:r w:rsidRPr="00BE29B2">
        <w:t xml:space="preserve"> vol. 7, no. 1, Mar, 2023.</w:t>
      </w:r>
    </w:p>
    <w:p w14:paraId="4F967039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6]</w:t>
      </w:r>
      <w:r w:rsidRPr="00BE29B2">
        <w:tab/>
        <w:t xml:space="preserve">C. C. Chang, and S. H. Chen, “Developing a Novel Machine Learning-Based Classification Scheme for Predicting SPCs in Breast Cancer Survivors,” </w:t>
      </w:r>
      <w:r w:rsidRPr="00BE29B2">
        <w:rPr>
          <w:i/>
        </w:rPr>
        <w:t>Frontiers in Genetics,</w:t>
      </w:r>
      <w:r w:rsidRPr="00BE29B2">
        <w:t xml:space="preserve"> vol. 10, Sep, 2019.</w:t>
      </w:r>
    </w:p>
    <w:p w14:paraId="55934877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7]</w:t>
      </w:r>
      <w:r w:rsidRPr="00BE29B2">
        <w:tab/>
        <w:t xml:space="preserve">R. S. A. Maabreh, M. B. Alazzam, and A. S. AlGhamdi, “Machine Learning Algorithms for Prediction of Survival Curves in Breast Cancer Patients,” </w:t>
      </w:r>
      <w:r w:rsidRPr="00BE29B2">
        <w:rPr>
          <w:i/>
        </w:rPr>
        <w:t>Applied Bionics and Biomechanics,</w:t>
      </w:r>
      <w:r w:rsidRPr="00BE29B2">
        <w:t xml:space="preserve"> vol. 2021, Nov, 2021.</w:t>
      </w:r>
    </w:p>
    <w:p w14:paraId="130C9356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8]</w:t>
      </w:r>
      <w:r w:rsidRPr="00BE29B2">
        <w:tab/>
        <w:t>E. Y. Kalafi</w:t>
      </w:r>
      <w:r w:rsidRPr="00BE29B2">
        <w:rPr>
          <w:i/>
        </w:rPr>
        <w:t xml:space="preserve"> et al.</w:t>
      </w:r>
      <w:r w:rsidRPr="00BE29B2">
        <w:t xml:space="preserve">, “Machine Learning and Deep Learning Approaches in Breast Cancer Survival Prediction Using Clinical Data,” </w:t>
      </w:r>
      <w:r w:rsidRPr="00BE29B2">
        <w:rPr>
          <w:i/>
        </w:rPr>
        <w:t>Folia Biologica,</w:t>
      </w:r>
      <w:r w:rsidRPr="00BE29B2">
        <w:t xml:space="preserve"> vol. 65, no. 5-6, pp. 212-220, 2019.</w:t>
      </w:r>
    </w:p>
    <w:p w14:paraId="340C81DE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9]</w:t>
      </w:r>
      <w:r w:rsidRPr="00BE29B2">
        <w:tab/>
        <w:t xml:space="preserve">H. Dammu, T. M. Ren, and T. Q. Duong, “Deep learning prediction of pathological complete response, residual cancer burden, and progression-free survival in breast cancer patients,” </w:t>
      </w:r>
      <w:r w:rsidRPr="00BE29B2">
        <w:rPr>
          <w:i/>
        </w:rPr>
        <w:t>Plos One,</w:t>
      </w:r>
      <w:r w:rsidRPr="00BE29B2">
        <w:t xml:space="preserve"> vol. 18, no. 1, Jan, 2023.</w:t>
      </w:r>
    </w:p>
    <w:p w14:paraId="25F8238A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10]</w:t>
      </w:r>
      <w:r w:rsidRPr="00BE29B2">
        <w:tab/>
        <w:t>A. Moncada-Torres</w:t>
      </w:r>
      <w:r w:rsidRPr="00BE29B2">
        <w:rPr>
          <w:i/>
        </w:rPr>
        <w:t xml:space="preserve"> et al.</w:t>
      </w:r>
      <w:r w:rsidRPr="00BE29B2">
        <w:t xml:space="preserve">, “Explainable machine learning can outperform Cox regression predictions and provide insights in breast cancer survival,” </w:t>
      </w:r>
      <w:r w:rsidRPr="00BE29B2">
        <w:rPr>
          <w:i/>
        </w:rPr>
        <w:t>Scientific Reports,</w:t>
      </w:r>
      <w:r w:rsidRPr="00BE29B2">
        <w:t xml:space="preserve"> vol. 11, no. 1, Mar, 2021.</w:t>
      </w:r>
    </w:p>
    <w:p w14:paraId="0BD5ED82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11]</w:t>
      </w:r>
      <w:r w:rsidRPr="00BE29B2">
        <w:tab/>
        <w:t>Q. T. N. Nguyen</w:t>
      </w:r>
      <w:r w:rsidRPr="00BE29B2">
        <w:rPr>
          <w:i/>
        </w:rPr>
        <w:t xml:space="preserve"> et al.</w:t>
      </w:r>
      <w:r w:rsidRPr="00BE29B2">
        <w:t xml:space="preserve">, “Machine learning approaches for predicting 5-year breast cancer survival: A multicenter study,” </w:t>
      </w:r>
      <w:r w:rsidRPr="00BE29B2">
        <w:rPr>
          <w:i/>
        </w:rPr>
        <w:t>Cancer Sci</w:t>
      </w:r>
      <w:r w:rsidRPr="00BE29B2">
        <w:t>, Jul 25, 2023.</w:t>
      </w:r>
    </w:p>
    <w:p w14:paraId="46E2C558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12]</w:t>
      </w:r>
      <w:r w:rsidRPr="00BE29B2">
        <w:tab/>
        <w:t>M. Zhao</w:t>
      </w:r>
      <w:r w:rsidRPr="00BE29B2">
        <w:rPr>
          <w:i/>
        </w:rPr>
        <w:t xml:space="preserve"> et al.</w:t>
      </w:r>
      <w:r w:rsidRPr="00BE29B2">
        <w:t xml:space="preserve">, “Machine Learning With K-Means Dimensional Reduction for Predicting Survival Outcomes in Patients With Breast Cancer,” </w:t>
      </w:r>
      <w:r w:rsidRPr="00BE29B2">
        <w:rPr>
          <w:i/>
        </w:rPr>
        <w:t>Cancer Informatics,</w:t>
      </w:r>
      <w:r w:rsidRPr="00BE29B2">
        <w:t xml:space="preserve"> vol. 17, Nov, 2018.</w:t>
      </w:r>
    </w:p>
    <w:p w14:paraId="7709F80D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13]</w:t>
      </w:r>
      <w:r w:rsidRPr="00BE29B2">
        <w:tab/>
        <w:t xml:space="preserve">S. A. El Rahman, “Predicting breast cancer survivability based on machine learning and features selection algorithms: a comparative study,” </w:t>
      </w:r>
      <w:r w:rsidRPr="00BE29B2">
        <w:rPr>
          <w:i/>
        </w:rPr>
        <w:t>Journal of Ambient Intelligence and Humanized Computing,</w:t>
      </w:r>
      <w:r w:rsidRPr="00BE29B2">
        <w:t xml:space="preserve"> vol. 12, no. 8, pp. 8585-8623, Aug, 2021.</w:t>
      </w:r>
    </w:p>
    <w:p w14:paraId="06A1BEF0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14]</w:t>
      </w:r>
      <w:r w:rsidRPr="00BE29B2">
        <w:tab/>
        <w:t>T. R. Mahesh</w:t>
      </w:r>
      <w:r w:rsidRPr="00BE29B2">
        <w:rPr>
          <w:i/>
        </w:rPr>
        <w:t xml:space="preserve"> et al.</w:t>
      </w:r>
      <w:r w:rsidRPr="00BE29B2">
        <w:t xml:space="preserve">, “Performance Analysis of XGBoost Ensemble Methods for Survivability with the Classification of Breast Cancer,” </w:t>
      </w:r>
      <w:r w:rsidRPr="00BE29B2">
        <w:rPr>
          <w:i/>
        </w:rPr>
        <w:t>Journal of Sensors,</w:t>
      </w:r>
      <w:r w:rsidRPr="00BE29B2">
        <w:t xml:space="preserve"> vol. 2022, Sep, 2022.</w:t>
      </w:r>
    </w:p>
    <w:p w14:paraId="12BF302C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15]</w:t>
      </w:r>
      <w:r w:rsidRPr="00BE29B2">
        <w:tab/>
        <w:t>M. Salehi</w:t>
      </w:r>
      <w:r w:rsidRPr="00BE29B2">
        <w:rPr>
          <w:i/>
        </w:rPr>
        <w:t xml:space="preserve"> et al.</w:t>
      </w:r>
      <w:r w:rsidRPr="00BE29B2">
        <w:t xml:space="preserve">, “A One-Dimensional Probabilistic Convolutional Neural Network for Prediction of Breast Cancer Survivability,” </w:t>
      </w:r>
      <w:r w:rsidRPr="00BE29B2">
        <w:rPr>
          <w:i/>
        </w:rPr>
        <w:t>Computer Journal,</w:t>
      </w:r>
      <w:r w:rsidRPr="00BE29B2">
        <w:t xml:space="preserve"> vol. 65, no. 10, pp. 2641-2653, Oct, 2022.</w:t>
      </w:r>
    </w:p>
    <w:p w14:paraId="40D870D3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16]</w:t>
      </w:r>
      <w:r w:rsidRPr="00BE29B2">
        <w:tab/>
        <w:t>S. Z. Shahraki</w:t>
      </w:r>
      <w:r w:rsidRPr="00BE29B2">
        <w:rPr>
          <w:i/>
        </w:rPr>
        <w:t xml:space="preserve"> et al.</w:t>
      </w:r>
      <w:r w:rsidRPr="00BE29B2">
        <w:t xml:space="preserve">, “Time-related survival prediction in molecular subtypes of breast cancer using time-to-event deep-learning-based models,” </w:t>
      </w:r>
      <w:r w:rsidRPr="00BE29B2">
        <w:rPr>
          <w:i/>
        </w:rPr>
        <w:t>Frontiers in Oncology,</w:t>
      </w:r>
      <w:r w:rsidRPr="00BE29B2">
        <w:t xml:space="preserve"> vol. 13, Jun, 2023.</w:t>
      </w:r>
    </w:p>
    <w:p w14:paraId="04262141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17]</w:t>
      </w:r>
      <w:r w:rsidRPr="00BE29B2">
        <w:tab/>
        <w:t xml:space="preserve">I. Mihaylov, M. Nisheva, and D. Vassilev, “Application of machine learning models for survival prognosis in breast cancer studies,” </w:t>
      </w:r>
      <w:r w:rsidRPr="00BE29B2">
        <w:rPr>
          <w:i/>
        </w:rPr>
        <w:t>Information (Switzerland),</w:t>
      </w:r>
      <w:r w:rsidRPr="00BE29B2">
        <w:t xml:space="preserve"> vol. 10, no. 3, 2019.</w:t>
      </w:r>
    </w:p>
    <w:p w14:paraId="1CE41C11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lastRenderedPageBreak/>
        <w:t>[18]</w:t>
      </w:r>
      <w:r w:rsidRPr="00BE29B2">
        <w:tab/>
        <w:t>R. Albusayli</w:t>
      </w:r>
      <w:r w:rsidRPr="00BE29B2">
        <w:rPr>
          <w:i/>
        </w:rPr>
        <w:t xml:space="preserve"> et al.</w:t>
      </w:r>
      <w:r w:rsidRPr="00BE29B2">
        <w:t xml:space="preserve">, “Artificial intelligence-based digital scores of stromal tumour-infiltrating lymphocytes and tumour-associated stroma predict disease-specific survival in triple-negative breast cancer,” </w:t>
      </w:r>
      <w:r w:rsidRPr="00BE29B2">
        <w:rPr>
          <w:i/>
        </w:rPr>
        <w:t>Journal of Pathology,</w:t>
      </w:r>
      <w:r w:rsidRPr="00BE29B2">
        <w:t xml:space="preserve"> vol. 260, no. 1, pp. 32-42, May, 2023.</w:t>
      </w:r>
    </w:p>
    <w:p w14:paraId="10E24DA9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19]</w:t>
      </w:r>
      <w:r w:rsidRPr="00BE29B2">
        <w:tab/>
        <w:t>E. Mustafa</w:t>
      </w:r>
      <w:r w:rsidRPr="00BE29B2">
        <w:rPr>
          <w:i/>
        </w:rPr>
        <w:t xml:space="preserve"> et al.</w:t>
      </w:r>
      <w:r w:rsidRPr="00BE29B2">
        <w:t xml:space="preserve">, “An Ensembled Framework for Human Breast Cancer Survivability Prediction Using Deep Learning,” </w:t>
      </w:r>
      <w:r w:rsidRPr="00BE29B2">
        <w:rPr>
          <w:i/>
        </w:rPr>
        <w:t>Diagnostics,</w:t>
      </w:r>
      <w:r w:rsidRPr="00BE29B2">
        <w:t xml:space="preserve"> vol. 13, no. 10, May, 2023.</w:t>
      </w:r>
    </w:p>
    <w:p w14:paraId="675DDDAB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0]</w:t>
      </w:r>
      <w:r w:rsidRPr="00BE29B2">
        <w:tab/>
        <w:t>M. Montazeri</w:t>
      </w:r>
      <w:r w:rsidRPr="00BE29B2">
        <w:rPr>
          <w:i/>
        </w:rPr>
        <w:t xml:space="preserve"> et al.</w:t>
      </w:r>
      <w:r w:rsidRPr="00BE29B2">
        <w:t xml:space="preserve">, “Machine learning models in breast cancer survival prediction,” </w:t>
      </w:r>
      <w:r w:rsidRPr="00BE29B2">
        <w:rPr>
          <w:i/>
        </w:rPr>
        <w:t>Technology and Health Care,</w:t>
      </w:r>
      <w:r w:rsidRPr="00BE29B2">
        <w:t xml:space="preserve"> vol. 24, no. 1, pp. 31-42, 2016.</w:t>
      </w:r>
    </w:p>
    <w:p w14:paraId="41CE2ECD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1]</w:t>
      </w:r>
      <w:r w:rsidRPr="00BE29B2">
        <w:tab/>
        <w:t>L. Tapak</w:t>
      </w:r>
      <w:r w:rsidRPr="00BE29B2">
        <w:rPr>
          <w:i/>
        </w:rPr>
        <w:t xml:space="preserve"> et al.</w:t>
      </w:r>
      <w:r w:rsidRPr="00BE29B2">
        <w:t xml:space="preserve">, “Prediction of survival and metastasis in breast cancer patients using machine learning classifiers,” </w:t>
      </w:r>
      <w:r w:rsidRPr="00BE29B2">
        <w:rPr>
          <w:i/>
        </w:rPr>
        <w:t>Clinical Epidemiology and Global Health,</w:t>
      </w:r>
      <w:r w:rsidRPr="00BE29B2">
        <w:t xml:space="preserve"> vol. 7, no. 3, pp. 293-299, Sep, 2019.</w:t>
      </w:r>
    </w:p>
    <w:p w14:paraId="6812A279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2]</w:t>
      </w:r>
      <w:r w:rsidRPr="00BE29B2">
        <w:tab/>
        <w:t>J.-Y. Kim</w:t>
      </w:r>
      <w:r w:rsidRPr="00BE29B2">
        <w:rPr>
          <w:i/>
        </w:rPr>
        <w:t xml:space="preserve"> et al.</w:t>
      </w:r>
      <w:r w:rsidRPr="00BE29B2">
        <w:t xml:space="preserve">, “Deep learning-based prediction model for breast cancer recurrence using adjuvant breast cancer cohort in tertiary cancer center registry,” </w:t>
      </w:r>
      <w:r w:rsidRPr="00BE29B2">
        <w:rPr>
          <w:i/>
        </w:rPr>
        <w:t>Frontiers in oncology,</w:t>
      </w:r>
      <w:r w:rsidRPr="00BE29B2">
        <w:t xml:space="preserve"> vol. 11, pp. 596364, 2021.</w:t>
      </w:r>
    </w:p>
    <w:p w14:paraId="7C865AEA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3]</w:t>
      </w:r>
      <w:r w:rsidRPr="00BE29B2">
        <w:tab/>
        <w:t>S. Momenyan</w:t>
      </w:r>
      <w:r w:rsidRPr="00BE29B2">
        <w:rPr>
          <w:i/>
        </w:rPr>
        <w:t xml:space="preserve"> et al.</w:t>
      </w:r>
      <w:r w:rsidRPr="00BE29B2">
        <w:t xml:space="preserve">, “Survival Prediction of Patients with Breast Cancer: Comparisons of Decision Tree and Logistic Regression Analysis,” </w:t>
      </w:r>
      <w:r w:rsidRPr="00BE29B2">
        <w:rPr>
          <w:i/>
        </w:rPr>
        <w:t>International Journal of Cancer Management,</w:t>
      </w:r>
      <w:r w:rsidRPr="00BE29B2">
        <w:t xml:space="preserve"> vol. 11, no. 7, Jul, 2018.</w:t>
      </w:r>
    </w:p>
    <w:p w14:paraId="3805D720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4]</w:t>
      </w:r>
      <w:r w:rsidRPr="00BE29B2">
        <w:tab/>
        <w:t>S. J. Lou</w:t>
      </w:r>
      <w:r w:rsidRPr="00BE29B2">
        <w:rPr>
          <w:i/>
        </w:rPr>
        <w:t xml:space="preserve"> et al.</w:t>
      </w:r>
      <w:r w:rsidRPr="00BE29B2">
        <w:t xml:space="preserve">, “Breast Cancer Surgery 10-Year Survival Prediction by Machine Learning: A Large Prospective Cohort Study,” </w:t>
      </w:r>
      <w:r w:rsidRPr="00BE29B2">
        <w:rPr>
          <w:i/>
        </w:rPr>
        <w:t>Biology-Basel,</w:t>
      </w:r>
      <w:r w:rsidRPr="00BE29B2">
        <w:t xml:space="preserve"> vol. 11, no. 1, Jan, 2022.</w:t>
      </w:r>
    </w:p>
    <w:p w14:paraId="0E70A70C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5]</w:t>
      </w:r>
      <w:r w:rsidRPr="00BE29B2">
        <w:tab/>
        <w:t>K. Y. Huang</w:t>
      </w:r>
      <w:r w:rsidRPr="00BE29B2">
        <w:rPr>
          <w:i/>
        </w:rPr>
        <w:t xml:space="preserve"> et al.</w:t>
      </w:r>
      <w:r w:rsidRPr="00BE29B2">
        <w:t xml:space="preserve">, “The impact of chemotherapy and survival prediction by machine learning in early Elderly Triple Negative Breast Cancer (eTNBC): a population based study from the SEER database,” </w:t>
      </w:r>
      <w:r w:rsidRPr="00BE29B2">
        <w:rPr>
          <w:i/>
        </w:rPr>
        <w:t>Bmc Geriatrics,</w:t>
      </w:r>
      <w:r w:rsidRPr="00BE29B2">
        <w:t xml:space="preserve"> vol. 22, no. 1, Apr, 2022.</w:t>
      </w:r>
    </w:p>
    <w:p w14:paraId="01EDB887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6]</w:t>
      </w:r>
      <w:r w:rsidRPr="00BE29B2">
        <w:tab/>
        <w:t xml:space="preserve">V. R. Mudunuru, and L. A. Skrzypek, “A Comparison of Artificial Neural Network and Decision Trees with Logistic Regression as Classification Models for Breast Cancer Survival,” </w:t>
      </w:r>
      <w:r w:rsidRPr="00BE29B2">
        <w:rPr>
          <w:i/>
        </w:rPr>
        <w:t>International Journal of Mathematical Engineering and Management Sciences,</w:t>
      </w:r>
      <w:r w:rsidRPr="00BE29B2">
        <w:t xml:space="preserve"> vol. 5, no. 6, pp. 1170-1190, Dec, 2020.</w:t>
      </w:r>
    </w:p>
    <w:p w14:paraId="4CC85062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7]</w:t>
      </w:r>
      <w:r w:rsidRPr="00BE29B2">
        <w:tab/>
        <w:t>H. Lotfnezhad Afshar</w:t>
      </w:r>
      <w:r w:rsidRPr="00BE29B2">
        <w:rPr>
          <w:i/>
        </w:rPr>
        <w:t xml:space="preserve"> et al.</w:t>
      </w:r>
      <w:r w:rsidRPr="00BE29B2">
        <w:t xml:space="preserve">, “Prediction of Breast Cancer Survival by Machine Learning Methods: An Application of Multiple Imputation,” </w:t>
      </w:r>
      <w:r w:rsidRPr="00BE29B2">
        <w:rPr>
          <w:i/>
        </w:rPr>
        <w:t>Iranian Journal of Public Health,</w:t>
      </w:r>
      <w:r w:rsidRPr="00BE29B2">
        <w:t xml:space="preserve"> vol. 50, no. 3, pp. 598-605, Mar, 2021.</w:t>
      </w:r>
    </w:p>
    <w:p w14:paraId="299D5B2D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8]</w:t>
      </w:r>
      <w:r w:rsidRPr="00BE29B2">
        <w:tab/>
        <w:t>M. D. Ganggayah</w:t>
      </w:r>
      <w:r w:rsidRPr="00BE29B2">
        <w:rPr>
          <w:i/>
        </w:rPr>
        <w:t xml:space="preserve"> et al.</w:t>
      </w:r>
      <w:r w:rsidRPr="00BE29B2">
        <w:t xml:space="preserve">, “Predicting factors for survival of breast cancer patients using machine learning techniques,” </w:t>
      </w:r>
      <w:r w:rsidRPr="00BE29B2">
        <w:rPr>
          <w:i/>
        </w:rPr>
        <w:t>Bmc Medical Informatics and Decision Making,</w:t>
      </w:r>
      <w:r w:rsidRPr="00BE29B2">
        <w:t xml:space="preserve"> vol. 19, Mar, 2019.</w:t>
      </w:r>
    </w:p>
    <w:p w14:paraId="2EC7AA64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29]</w:t>
      </w:r>
      <w:r w:rsidRPr="00BE29B2">
        <w:tab/>
        <w:t>A. Tahmassebi</w:t>
      </w:r>
      <w:r w:rsidRPr="00BE29B2">
        <w:rPr>
          <w:i/>
        </w:rPr>
        <w:t xml:space="preserve"> et al.</w:t>
      </w:r>
      <w:r w:rsidRPr="00BE29B2">
        <w:t xml:space="preserve">, “Impact of Machine Learning With Multiparametric Magnetic Resonance Imaging of the Breast for Early Prediction of Response to Neoadjuvant Chemotherapy and Survival Outcomes in Breast Cancer Patients,” </w:t>
      </w:r>
      <w:r w:rsidRPr="00BE29B2">
        <w:rPr>
          <w:i/>
        </w:rPr>
        <w:t>Investigative Radiology,</w:t>
      </w:r>
      <w:r w:rsidRPr="00BE29B2">
        <w:t xml:space="preserve"> vol. 54, no. 2, pp. 110-117, Feb, 2019.</w:t>
      </w:r>
    </w:p>
    <w:p w14:paraId="3069D4CD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30]</w:t>
      </w:r>
      <w:r w:rsidRPr="00BE29B2">
        <w:tab/>
        <w:t>P. Liu</w:t>
      </w:r>
      <w:r w:rsidRPr="00BE29B2">
        <w:rPr>
          <w:i/>
        </w:rPr>
        <w:t xml:space="preserve"> et al.</w:t>
      </w:r>
      <w:r w:rsidRPr="00BE29B2">
        <w:t xml:space="preserve">, “Optimizing Survival Analysis of XGBoost for Ties to Predict Disease Progression of Breast Cancer,” </w:t>
      </w:r>
      <w:r w:rsidRPr="00BE29B2">
        <w:rPr>
          <w:i/>
        </w:rPr>
        <w:t>Ieee Transactions on Biomedical Engineering,</w:t>
      </w:r>
      <w:r w:rsidRPr="00BE29B2">
        <w:t xml:space="preserve"> vol. 68, no. 1, pp. 148-160, Jan, 2021.</w:t>
      </w:r>
    </w:p>
    <w:p w14:paraId="1A8B6081" w14:textId="77777777" w:rsidR="00BE29B2" w:rsidRPr="00BE29B2" w:rsidRDefault="00BE29B2" w:rsidP="00BE29B2">
      <w:pPr>
        <w:pStyle w:val="EndNoteBibliography"/>
        <w:bidi w:val="0"/>
        <w:spacing w:after="0"/>
        <w:ind w:left="720" w:hanging="720"/>
      </w:pPr>
      <w:r w:rsidRPr="00BE29B2">
        <w:t>[31]</w:t>
      </w:r>
      <w:r w:rsidRPr="00BE29B2">
        <w:tab/>
        <w:t>M. Takada</w:t>
      </w:r>
      <w:r w:rsidRPr="00BE29B2">
        <w:rPr>
          <w:i/>
        </w:rPr>
        <w:t xml:space="preserve"> et al.</w:t>
      </w:r>
      <w:r w:rsidRPr="00BE29B2">
        <w:t xml:space="preserve">, “Prediction of postoperative disease-free survival and brain metastasis for HER2-positive breast cancer patients treated with neoadjuvant chemotherapy plus trastuzumab using a machine learning algorithm,” </w:t>
      </w:r>
      <w:r w:rsidRPr="00BE29B2">
        <w:rPr>
          <w:i/>
        </w:rPr>
        <w:t>Breast Cancer Research and Treatment,</w:t>
      </w:r>
      <w:r w:rsidRPr="00BE29B2">
        <w:t xml:space="preserve"> vol. 172, no. 3, pp. 611-618, Dec, 2018.</w:t>
      </w:r>
    </w:p>
    <w:p w14:paraId="62A8D148" w14:textId="77777777" w:rsidR="00BE29B2" w:rsidRPr="00BE29B2" w:rsidRDefault="00BE29B2" w:rsidP="00BE29B2">
      <w:pPr>
        <w:pStyle w:val="EndNoteBibliography"/>
        <w:bidi w:val="0"/>
        <w:ind w:left="720" w:hanging="720"/>
      </w:pPr>
      <w:r w:rsidRPr="00BE29B2">
        <w:t>[32]</w:t>
      </w:r>
      <w:r w:rsidRPr="00BE29B2">
        <w:tab/>
        <w:t>L. C. Ji</w:t>
      </w:r>
      <w:r w:rsidRPr="00BE29B2">
        <w:rPr>
          <w:i/>
        </w:rPr>
        <w:t xml:space="preserve"> et al.</w:t>
      </w:r>
      <w:r w:rsidRPr="00BE29B2">
        <w:t xml:space="preserve">, “Osteoporosis, fracture and survival: Application of machine learning in breast cancer prediction models,” </w:t>
      </w:r>
      <w:r w:rsidRPr="00BE29B2">
        <w:rPr>
          <w:i/>
        </w:rPr>
        <w:t>Frontiers in Oncology,</w:t>
      </w:r>
      <w:r w:rsidRPr="00BE29B2">
        <w:t xml:space="preserve"> vol. 12, Aug, 2022.</w:t>
      </w:r>
    </w:p>
    <w:p w14:paraId="06A53150" w14:textId="1734E102" w:rsidR="00D202B1" w:rsidRPr="00803504" w:rsidRDefault="00C00177" w:rsidP="00BE29B2">
      <w:pPr>
        <w:bidi w:val="0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fldChar w:fldCharType="end"/>
      </w:r>
    </w:p>
    <w:sectPr w:rsidR="00D202B1" w:rsidRPr="00803504" w:rsidSect="003A5D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43B52"/>
    <w:multiLevelType w:val="hybridMultilevel"/>
    <w:tmpl w:val="B2142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47998"/>
    <w:multiLevelType w:val="hybridMultilevel"/>
    <w:tmpl w:val="FA2AA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A340E"/>
    <w:multiLevelType w:val="hybridMultilevel"/>
    <w:tmpl w:val="63AE7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F2C76"/>
    <w:multiLevelType w:val="hybridMultilevel"/>
    <w:tmpl w:val="A92A2D5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4E32AB1"/>
    <w:multiLevelType w:val="hybridMultilevel"/>
    <w:tmpl w:val="1A2A3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134EA2"/>
    <w:multiLevelType w:val="hybridMultilevel"/>
    <w:tmpl w:val="BBC874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C8C6156"/>
    <w:multiLevelType w:val="hybridMultilevel"/>
    <w:tmpl w:val="7EBA085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B395F44"/>
    <w:multiLevelType w:val="hybridMultilevel"/>
    <w:tmpl w:val="DC2AF7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870D94"/>
    <w:multiLevelType w:val="hybridMultilevel"/>
    <w:tmpl w:val="3C1EA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EB7200"/>
    <w:multiLevelType w:val="hybridMultilevel"/>
    <w:tmpl w:val="C188FAC0"/>
    <w:lvl w:ilvl="0" w:tplc="D87C9C8A">
      <w:start w:val="3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BDD5699"/>
    <w:multiLevelType w:val="hybridMultilevel"/>
    <w:tmpl w:val="0A467E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C7467CB"/>
    <w:multiLevelType w:val="hybridMultilevel"/>
    <w:tmpl w:val="62E8E112"/>
    <w:lvl w:ilvl="0" w:tplc="D87C9C8A">
      <w:start w:val="3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645288"/>
    <w:multiLevelType w:val="hybridMultilevel"/>
    <w:tmpl w:val="79BEE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508844">
    <w:abstractNumId w:val="12"/>
  </w:num>
  <w:num w:numId="2" w16cid:durableId="2086685985">
    <w:abstractNumId w:val="2"/>
  </w:num>
  <w:num w:numId="3" w16cid:durableId="1933585313">
    <w:abstractNumId w:val="7"/>
  </w:num>
  <w:num w:numId="4" w16cid:durableId="466974517">
    <w:abstractNumId w:val="10"/>
  </w:num>
  <w:num w:numId="5" w16cid:durableId="621692446">
    <w:abstractNumId w:val="5"/>
  </w:num>
  <w:num w:numId="6" w16cid:durableId="819273464">
    <w:abstractNumId w:val="9"/>
  </w:num>
  <w:num w:numId="7" w16cid:durableId="1093478536">
    <w:abstractNumId w:val="11"/>
  </w:num>
  <w:num w:numId="8" w16cid:durableId="2067684340">
    <w:abstractNumId w:val="0"/>
  </w:num>
  <w:num w:numId="9" w16cid:durableId="1462728964">
    <w:abstractNumId w:val="3"/>
  </w:num>
  <w:num w:numId="10" w16cid:durableId="508563967">
    <w:abstractNumId w:val="6"/>
  </w:num>
  <w:num w:numId="11" w16cid:durableId="936207056">
    <w:abstractNumId w:val="4"/>
  </w:num>
  <w:num w:numId="12" w16cid:durableId="1699116399">
    <w:abstractNumId w:val="8"/>
  </w:num>
  <w:num w:numId="13" w16cid:durableId="1758596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 Softw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990vv9h9wtt4etpavpwt0b5090v9stf5wt&quot;&gt;BCS&lt;record-ids&gt;&lt;item&gt;2&lt;/item&gt;&lt;item&gt;5&lt;/item&gt;&lt;item&gt;6&lt;/item&gt;&lt;item&gt;8&lt;/item&gt;&lt;item&gt;10&lt;/item&gt;&lt;item&gt;11&lt;/item&gt;&lt;item&gt;12&lt;/item&gt;&lt;item&gt;14&lt;/item&gt;&lt;item&gt;15&lt;/item&gt;&lt;item&gt;16&lt;/item&gt;&lt;item&gt;17&lt;/item&gt;&lt;item&gt;18&lt;/item&gt;&lt;item&gt;20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6&lt;/item&gt;&lt;item&gt;39&lt;/item&gt;&lt;item&gt;41&lt;/item&gt;&lt;item&gt;44&lt;/item&gt;&lt;item&gt;47&lt;/item&gt;&lt;item&gt;67&lt;/item&gt;&lt;item&gt;121&lt;/item&gt;&lt;item&gt;159&lt;/item&gt;&lt;/record-ids&gt;&lt;/item&gt;&lt;/Libraries&gt;"/>
  </w:docVars>
  <w:rsids>
    <w:rsidRoot w:val="00D202B1"/>
    <w:rsid w:val="000233AA"/>
    <w:rsid w:val="00075115"/>
    <w:rsid w:val="000B377B"/>
    <w:rsid w:val="000D11DA"/>
    <w:rsid w:val="00105FBC"/>
    <w:rsid w:val="001320BF"/>
    <w:rsid w:val="001B7C34"/>
    <w:rsid w:val="001D1903"/>
    <w:rsid w:val="001D73CC"/>
    <w:rsid w:val="00211A2B"/>
    <w:rsid w:val="00252AAF"/>
    <w:rsid w:val="002676CA"/>
    <w:rsid w:val="002F45A8"/>
    <w:rsid w:val="003A5D1E"/>
    <w:rsid w:val="003A7406"/>
    <w:rsid w:val="003C33BF"/>
    <w:rsid w:val="003E005B"/>
    <w:rsid w:val="003F2680"/>
    <w:rsid w:val="00402ECA"/>
    <w:rsid w:val="004C7E2E"/>
    <w:rsid w:val="005128E3"/>
    <w:rsid w:val="00597562"/>
    <w:rsid w:val="00616727"/>
    <w:rsid w:val="00711103"/>
    <w:rsid w:val="007611B6"/>
    <w:rsid w:val="007B1BB2"/>
    <w:rsid w:val="00803504"/>
    <w:rsid w:val="008C0B41"/>
    <w:rsid w:val="009029B9"/>
    <w:rsid w:val="0093544E"/>
    <w:rsid w:val="0097454D"/>
    <w:rsid w:val="009A4F4F"/>
    <w:rsid w:val="009B37D3"/>
    <w:rsid w:val="009C6F7E"/>
    <w:rsid w:val="009E03F0"/>
    <w:rsid w:val="009E7EC5"/>
    <w:rsid w:val="00A30881"/>
    <w:rsid w:val="00A54C0D"/>
    <w:rsid w:val="00A8207C"/>
    <w:rsid w:val="00B00DB2"/>
    <w:rsid w:val="00BA0C5F"/>
    <w:rsid w:val="00BB1DED"/>
    <w:rsid w:val="00BC0C15"/>
    <w:rsid w:val="00BC333A"/>
    <w:rsid w:val="00BE29B2"/>
    <w:rsid w:val="00BE5230"/>
    <w:rsid w:val="00BF6392"/>
    <w:rsid w:val="00C00177"/>
    <w:rsid w:val="00C366BB"/>
    <w:rsid w:val="00CC709D"/>
    <w:rsid w:val="00D17A66"/>
    <w:rsid w:val="00D202B1"/>
    <w:rsid w:val="00DA20F1"/>
    <w:rsid w:val="00DA7BAE"/>
    <w:rsid w:val="00DD200D"/>
    <w:rsid w:val="00DE22FE"/>
    <w:rsid w:val="00EA1CC4"/>
    <w:rsid w:val="00EF19E4"/>
    <w:rsid w:val="00F33D8A"/>
    <w:rsid w:val="00FA5484"/>
    <w:rsid w:val="12A5A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2CECF"/>
  <w15:chartTrackingRefBased/>
  <w15:docId w15:val="{2464F6B4-890F-4108-AD3A-005ABBADB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2B1"/>
    <w:pPr>
      <w:bidi/>
    </w:pPr>
    <w:rPr>
      <w:rFonts w:ascii="Calibri" w:eastAsia="Calibri" w:hAnsi="Calibri" w:cs="Arial"/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2B1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02B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D202B1"/>
    <w:rPr>
      <w:rFonts w:ascii="Calibri" w:eastAsia="Calibri" w:hAnsi="Calibri" w:cs="Calibri"/>
      <w:noProof/>
      <w:kern w:val="0"/>
      <w:lang w:bidi="fa-I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202B1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D202B1"/>
    <w:rPr>
      <w:rFonts w:ascii="Calibri" w:eastAsia="Calibri" w:hAnsi="Calibri" w:cs="Calibri"/>
      <w:noProof/>
      <w:kern w:val="0"/>
      <w:lang w:bidi="fa-IR"/>
      <w14:ligatures w14:val="none"/>
    </w:rPr>
  </w:style>
  <w:style w:type="paragraph" w:styleId="NormalWeb">
    <w:name w:val="Normal (Web)"/>
    <w:basedOn w:val="Normal"/>
    <w:uiPriority w:val="99"/>
    <w:unhideWhenUsed/>
    <w:rsid w:val="00D202B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D202B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202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2B1"/>
    <w:rPr>
      <w:rFonts w:ascii="Calibri" w:eastAsia="Calibri" w:hAnsi="Calibri" w:cs="Arial"/>
      <w:kern w:val="0"/>
      <w:sz w:val="20"/>
      <w:szCs w:val="20"/>
      <w:lang w:bidi="fa-I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2B1"/>
    <w:rPr>
      <w:rFonts w:ascii="Calibri" w:eastAsia="Calibri" w:hAnsi="Calibri" w:cs="Arial"/>
      <w:b/>
      <w:bCs/>
      <w:kern w:val="0"/>
      <w:sz w:val="20"/>
      <w:szCs w:val="20"/>
      <w:lang w:bidi="fa-I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2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2B1"/>
    <w:rPr>
      <w:rFonts w:ascii="Segoe UI" w:eastAsia="Calibri" w:hAnsi="Segoe UI" w:cs="Segoe UI"/>
      <w:kern w:val="0"/>
      <w:sz w:val="18"/>
      <w:szCs w:val="18"/>
      <w:lang w:bidi="fa-IR"/>
      <w14:ligatures w14:val="none"/>
    </w:rPr>
  </w:style>
  <w:style w:type="paragraph" w:styleId="ListParagraph">
    <w:name w:val="List Paragraph"/>
    <w:basedOn w:val="Normal"/>
    <w:uiPriority w:val="34"/>
    <w:qFormat/>
    <w:rsid w:val="00D202B1"/>
    <w:pPr>
      <w:ind w:left="720"/>
      <w:contextualSpacing/>
    </w:pPr>
  </w:style>
  <w:style w:type="paragraph" w:styleId="Revision">
    <w:name w:val="Revision"/>
    <w:hidden/>
    <w:uiPriority w:val="99"/>
    <w:semiHidden/>
    <w:rsid w:val="00D202B1"/>
    <w:pPr>
      <w:spacing w:after="0" w:line="240" w:lineRule="auto"/>
    </w:pPr>
    <w:rPr>
      <w:rFonts w:ascii="Calibri" w:eastAsia="Calibri" w:hAnsi="Calibri" w:cs="Arial"/>
      <w:kern w:val="0"/>
      <w:lang w:bidi="fa-I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20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2B1"/>
    <w:rPr>
      <w:rFonts w:ascii="Calibri" w:eastAsia="Calibri" w:hAnsi="Calibri" w:cs="Arial"/>
      <w:kern w:val="0"/>
      <w:lang w:bidi="fa-I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0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2B1"/>
    <w:rPr>
      <w:rFonts w:ascii="Calibri" w:eastAsia="Calibri" w:hAnsi="Calibri" w:cs="Arial"/>
      <w:kern w:val="0"/>
      <w:lang w:bidi="fa-IR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02B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02B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202B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202B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202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02B1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BC0C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99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651A8-480C-4CF6-A5F2-9394A2521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6885</Words>
  <Characters>39250</Characters>
  <Application>Microsoft Office Word</Application>
  <DocSecurity>0</DocSecurity>
  <Lines>327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d Aria</dc:creator>
  <cp:keywords/>
  <dc:description/>
  <cp:lastModifiedBy>Mehrad Aria</cp:lastModifiedBy>
  <cp:revision>7</cp:revision>
  <dcterms:created xsi:type="dcterms:W3CDTF">2023-10-25T20:07:00Z</dcterms:created>
  <dcterms:modified xsi:type="dcterms:W3CDTF">2024-04-15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85d607ae6d561b196ea2a5d336e3778697fcbd29e0be4ba8d3106fe7bdbc80</vt:lpwstr>
  </property>
</Properties>
</file>